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8847" w:leader="none"/>
        </w:tabs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8_202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Identity:</w:t>
        <w:tab/>
        <w:t>Ptr</w:t>
        <w:tab/>
        <w:t>0,98</w:t>
        <w:tab/>
        <w:t>Mml</w:t>
        <w:tab/>
        <w:t>0,50</w:t>
        <w:tab/>
        <w:t>Mdo</w:t>
        <w:tab/>
        <w:t>0,41</w:t>
        <w:tab/>
        <w:t>Bta</w:t>
        <w:tab/>
        <w:t>0,62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                               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CAGACAGAATTCTATGCACTTTC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8_202_Hsa ----------AGGTGCATGAAGCCTGGTCCTGC-CCTCACTGGGAACCCCCT-TCCCTCTGGG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CCAGACAGAATTCTATGCACTTT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TGGAGGCTCCATGCTGGTCTGTTCATTTGGAAGTTTGAGGCTGTCCATGAGGA-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8_202_Ptr ----------AGGTGCATGAAGCCTGGTCCTGC-CCTCACTGGGAACCCCCT-TCCCTCTGGG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CCAGACAGAATTCTGTGCACTTT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TGGAAGCTCCATGCTGGTCTGTTCATTTGGAAGTTTGAGGCTGTCCATGAGGA-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8_202_Mml ATTCCTGGACAGGTGC---TACCCAGACCCGCC--CTTCCTGC---CAGGCT-CATATGCACCT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CCAGTAGGCTCCCTCT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T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TCTAGGGGCC--TATCCACAGGGAAGT-GGAAGAAGGGGATAACCCAG------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8_202_Mdo ATTCCTGGCCAGGTGCCC-TGCCAGCCCCCTTCTCCCCTCAGCCTCCTGGGTACTTCTCCAAAG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CCTTTCACATTCATGT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GTT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TCTTTG---CAGTGCCCTCATGGCACAAGGGAGGGTGGGAGGCTCATTTCAAAG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8_202_Bta ATTCCTGGACAGGTGCCTGTGGCCATCCCCGGCTCCTCTCT------CCCTT-CCCCTGCGGGG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CCAGGCTGGGTTCTCG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G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TGTAGG------GCTGCACAGGGTGGCAGGG-GGGTGGGACTGCCCCG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8_202_Hs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AGGUGCAUGAAGCCUGGUCCUGCCCUCACUGGGAACCCCCUUCCCUCUGGGU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CCAGACAGAAUUCUAUGCACUUU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UGGAGGCUCCAUGCUGGUCUGUUCAUUUGGAAGUUUGAGGCUGUCCAUGAGG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((((((((((..(((....(((((.....(((((.....)))))...))))).....)))..))).)))))))(((.(((((((..((.(((..((((......))))))).))..))).)))).))).. (-43.2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8_202_Ptr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AGGUGCAUGAAGCCUGGUCCUGCCCUCACUGGGAACCCCCUUCCCUCUGGGU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CCAGACAGAAUUCUGUGCACUUU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UGGAAGCUCCAUGCUGGUCUGUUCAUUUGGAAGUUUGAGGCUGUCCAUGAGG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((((((((((..(((....(((((.....(((((.....)))))...))))).....)))..))).)))))))(((.(((((((..((.(((..((((......))))))).))..))).)))).))).. (-43.1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8_202_Mml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AUUCCUGGACAGGUGCUACCCAGACCCGCCCUUCCUGCCAGGCUCAUAUGCACCU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CCAGUAGGCUCCCUCUGUU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UCUAGGGGCCUAUCCACAGGGAAGUGGAAGAAGGGGAUAACCCA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(((((.((((.((...........))....)))))))))........(((.((((.((((((.((((.........)))))))))).....)))).)))......(((.....))).. (-41.6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8_202_Mdo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AUUCCUGGCCAGGUGCCCUGCCAGCCCCCUUCUCCCCUCAGCCUCCUGGGUACUUCUCCAAAG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CCUUUCACAUUCAUGUCUGUU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UCUUUGCAGUGCCCUCAUGGCACAAGGGAGGGUGGGAGGCUCAUUUCAAA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...(((.(((...)))))).(((((((((((((....(((....(((((((....(((((.......(((....))).......))))).)))))))....)))....))))))).))).)))........... (-47.14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8_202_Bt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AUUCCUGGACAGGUGCCUGUGGCCAUCCCCGGCUCCUCUCUCCCUUCCCCUGCGGGG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CCAGGCUGGGUUCUCGGUG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UGUAGGGCUGCACAGGGUGGCAGGGGGGUGGGACUGCCCC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.....((((....))))(((..((((..((((((((((((((..((((((((((((.(((......))).))).)))))))))......)))).)).))))))))))))..)))... (-52.0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8_202_Hsa .((((((((((..(((....(((((.....(((((.....)))))...)))))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....)))..))).)))))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.((((----(((---..--((.(-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8_202_Ptr .((((((((((..(((....(((((.....(((((.....)))))...)))))...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))..))).)))))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---.((((----(((---..--((.(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8_202_Mml .--.---.-(--((((.---((((-.----((...........))....)))))-----)))--)..-......------(((---.(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MYCNSC_NB8_202_Mdo .--.---.-.--..-(----((.(------((.-----.---.))--)--)-))--------------------.(((-((((--((((((....(((....(((((((.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MYCNSC_NB8_202_Bta .--.---.-.--....----((-(------(..-----.---.-)--)--)-)---------------------(((..((((..(((((((((-(((-((..--((((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MYCNSC_NB8_202_Hsa ---((..--((-(--(.-.-....))-)--)---)-)-).))-.-----.)))----.))))-.)-))..-----------------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MYCNSC_NB8_202_Ptr ---((..--((-(--(.-.-....))-)--)---)-)-).))-.-----.)))----.))))-.)-))..---------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8_202_Mml 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.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--....-.....)-)--)---)-)-))))-)-----....----.))))-.)-))......(((.....)))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8_202_Mdo ...(((((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.....(((....)))....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..))))).))))))-)....)))-....))))))).))).)))..---........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8_202_Bta ---(((((((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.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......))).)))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))))-))))......)))).)).)))))))))-)))..))).-------.---.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24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Identity:</w:t>
        <w:tab/>
        <w:t>Ptr</w:t>
        <w:tab/>
        <w:t>0,98</w:t>
        <w:tab/>
        <w:t>Mmu</w:t>
        <w:tab/>
        <w:t>0,51</w:t>
        <w:tab/>
        <w:t>Rno</w:t>
        <w:tab/>
        <w:t>0,4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                    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AGGGAGGTGAATGTGAT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241_Hsa ACATTATGAAGCAAGTATTATTATCCC-TGTTTTACAAATAAGGAAATAAAC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CAGGGAGGTGAATGTGAT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AAAGATAGATATATAGTTAAGAAAGTTAAAGAGACAGGATTCAAGCCTAAGTCTGTCTG-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241_Ptr ACATTATGAAGCAAGTATTATTATCCC-TGTTTTACAAATAAGGAAATAAAC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CAGGGAGGTGAATGTGTT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AAAGAT----ATATAGTTAAGAAAGTTAAAGAGACAGAATTCAAGCCTAAGTCTGTCTG-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241_Mmu ACATTCTTATTAAAATCACCTCAAACAGTGATGCTCATGTATACAAACTGAA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TGTGATAATAGTGTCTT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TCCGAATGATAAATATTAAAGAAAGTATCATCTATAGTTTTACAG--TAAGGAGACTAG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241_Rno CCATTCTTATTAAAAACACCTCAAACAGTGATGCTCATGTGAACAAACTGCC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AGTGATAGTACTGTCTT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TCTGAATGATAAACATTAAAGCAAATAGCATC-ATAGTTTTACAG--TACG---ATTAA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241_Hs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ACAUUAUGAAGCAAGUAUUAUUAUCCCUGUUUUACAAAUAAGGAAAUAAAC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CAGGGAGGUGAAUGUGAU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AAAGAUAGAUAUAUAGUUAAGAAAGUUAAAGAGACAGGAUUCAAGCCUAAGUCUGUCU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...(((.(((..((((....((((((.((((............))))..))))))))))..)))..))).((((((((..............(((.....))).((.......))...)))))))). (-20.7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241_Ptr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ACAUUAUGAAGCAAGUAUUAUUAUCCCUGUUUUACAAAUAAGGAAAUAAAC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CAGGGAGGUGAAUGUGUU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AAAGAUAUAUAGUUAAGAAAGUUAAAGAGACAGAAUUCAAGCCUAAGUCUGUCU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...((((.((....(((((.((((((.((((............))))..)))))))))))...))))))..........................(((((((.............))))))). (-19.52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241_Mmu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ACAUUCUUAUUAAAAUCACCUCAAACAGUGAUGCUCAUGUAUACAAACUGAA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UGUGAUAAUAGUGUCUU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UCCGAAUGAUAAAUAUUAAAGAAAGUAUCAUCUAUAGUUUUACAGUAAGGAGACUAG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....(((((..(((((......((((.((((....))))....)))).....)))))..)))))...(((((...((.((((.((((.(((........))).))))))))))....)))))..... (-22.1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241_Rno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CAUUCUUAUUAAAAACACCUCAAACAGUGAUGCUCAUGUGAACAAACUGCC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AGUGAUAGUACUGUCUU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UCUGAAUGAUAAACAUUAAAGCAAAUAGCAUCAUAGUUUUACAGUACGAUUAA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...................((((.((((((((..((....))...(((.((((((.........((......))........)))))).)))...)))))))).))))............... (-20.03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241_Hsa --.--.--....----------(((.-(((..-((((..-.-----.---((-((((.--(--(--((-............))))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)))..)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.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)).((((((((..............(((.....))).----((.......)---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241_Ptr --.--.--....----------((((.((....((((-(-------.---((-((((.--(--(--((-............))))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-)))-)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)))...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))......--....--................----(((((((...........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241_Mmu --.--.--....----------.(((-((..(-((((..-.-----.---..-(((-(--.--(--((-(....--)----)))....))))-.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.)))))..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)...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(((--(...---((.(-(((-.---------((((.(((........))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241_Rno ......................((((.(((((-(((..((....))...(((.(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(((.........((.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....))........)))))).)))...)))))))).)-)))----..--.--.----.-------.---------.----.....-..-----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MYCNAMP_NB2_241_Hsa ---).-..)-------))--))))-)-.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MYCNAMP_NB2_241_Ptr ..)))))))------------------.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MYCNAMP_NB2_241_Mmu ---).))))))))))....))))).....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241_Rno ------.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KELLY_276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Identity:</w:t>
        <w:tab/>
        <w:t>Ptr</w:t>
        <w:tab/>
        <w:t>0,97</w:t>
        <w:tab/>
        <w:t>Mml</w:t>
        <w:tab/>
        <w:t>0,88</w:t>
        <w:tab/>
        <w:t>Bta</w:t>
        <w:tab/>
        <w:t>0,6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CGATTCCCACCCCTGACACC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KELLY_276_Hsa CTTTTCACAGTGTTTTTTCAGTCATGAAAATGTAT-----TGGATTTCGTCAGTTATTTT-TCTGCATCTATTGAGATG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CGATTCCCACCCCTGACACC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ACCTTGATTCTGTGAATATGGTGT-TTTCAGCGATTCATTTTCTTATTTTGAACCAAG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KELLY_276_Ptr CTTTTCACAGTGTTTTTTCAATCATGAAAATGTAT-----TGGACTTCATCAGTTATTTT-TCTGCATCTATTGAGATG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CGATTCCCACCCCTGACACC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ACCTTGATTCTGTGAATATGGTGT-TTTCAGGGATTCATTTTCTTATTTTGAACCAAG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KELLY_276_Mml CTTTTCAGAGGATTTATTCAATCATGAAAACATAT-----TGGATTTTGCTAATTATTTT-TCTACATCTATTGAGATG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CAATTCCCACC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TACATC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ACCTTGATTCTATAAATATGGTGT-TTTCAGCAATTCATTTTCTTATTTTGAACCAAG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KELLY_276_Bta ---------TTTTTTTTTTTATCATTAAAGTGTTTGGATTTGGATTTTGTCAGAAATTTTATCAGTGTATATTGAGAT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CGTGTTTCTTTCTTT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G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ATCTGTAG--GATTAATATAGTGTATTTTAGTGATTTGTTTTCTTGTACTGAATCATC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KELLY_276_Hs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UUUUCACAGUGUUUUUUCAGUCAUGAAAAUGUAUUGGAUUUCGUCAGUUAUUUUUCUGCAUCUAUUGAGAUG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CGAUUCCCACCCCUGACACC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ACCUUGAUUCUGUGAAUAUGGUGUUUUCAGCGAUUCAUUUUCUUAUUUUGAACCAA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(((((((.(((..(((((((((....))).))))))....(((((.......((..(((((....)))))...)).........))))).........))).)))))))..((((.........((.......)).........)))).. (-28.96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KELLY_276_Ptr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UUUUCACAGUGUUUUUUCAAUCAUGAAAAUGUAUUGGACUUCAUCAGUUAUUUUUCUGCAUCUAUUGAGAUG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CGAUUCCCACCCCUGACACC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ACCUUGAUUCUGUGAAUAUGGUGUUUUCAGGGAUUCAUUUUCUUAUUUUGAACCAA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.............(((((....(((((((....(((..((..(((........)))(((((....)))))...)).)))...((((((.....(((...((((...))))..)))....))))))...))))))).....)))))..... (-30.6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KELLY_276_Mml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UUUUCAGAGGAUUUAUUCAAUCAUGAAAACAUAUUGGAUUUUGCUAAUUAUUUUUCUACAUCUAUUGAGAUG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CAAUUCCCACCCUUACAUC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ACCUUGAUUCUAUAAAUAUGGUGUUUUCAGCAAUUCAUUUUCUUAUUUUGAACCAA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(((((((.((((((..(((((.(((((...(((((......)))))...)))))..(((((....)))))..........................)))))..)))))).((.((....)).)).............)))))))..... (-20.2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KELLY_276_Bt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UUUUUUUUUUUAUCAUUAAAGUGUUUGGAUUUGGAUUUUGUCAGAAAUUUUAUCAGUGUAUAUUGAGAUA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CGUGUUUCUUUCUUUUGA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AUCUGUAGGAUUAAUAUAGUGUAUUUUAGUGAUUUGUUUUCUUGUACUGAAUCAU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..............................(((((.((((((((....((((.(((((((((...(((((.((.....(((....)))....)).)))))...)))))))...)).))))....)))).)).)).)))))... (-19.3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KELLY_276_Hsa -------------.-..-----------------------------(((((((-.(((.-.--------((--(-(--------------((((--(....))).)))--))-)....(((((--.......((..-(((((....)))))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.))........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KELLY_276_Ptr -------------.-..----------------.............(((((....((((((--(....(((..((..(((........)))(((((....))))-)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.)).)))...((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....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(((..-.((((...)-)))-..-)))....))--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KELLY_276_Mml -------------.-..----------------(((((((-.----((((((.-.(((((.--(-(--(((--.-..-------------(((((......)))-)).--..))))-)-.-.---------------(((((....)))))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..........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KELLY_276_Bta .................................(((((.(((----(((((....((((.(((------------(------------------------------------------(((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...(((((.((.....(((....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).-...)).)))))...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KELLY_276_Hsa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))))...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.....))).)))--))))-..((((.........((.......)).-.....-...)))-)---------.-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KELLY_276_Ptr  -))))...--))))))).....)))))---------------------------------------..-.---------.-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KELLY_276_Mml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......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....)))))..))--))))--.---((------.-((..--..)-).)).............)))))))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KELLY_276_Bta  )))))))...)).))))....)-))).)-)-------------------------------------.-)).)))))--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2_14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Identity:</w:t>
        <w:tab/>
        <w:t>Ptr</w:t>
        <w:tab/>
        <w:t>0,99</w:t>
        <w:tab/>
        <w:t>Mml</w:t>
        <w:tab/>
        <w:t>0,99</w:t>
        <w:tab/>
        <w:t>Mdo</w:t>
        <w:tab/>
        <w:t>0,91</w:t>
        <w:tab/>
        <w:t>Mmu</w:t>
        <w:tab/>
        <w:t>0,93</w:t>
        <w:tab/>
        <w:t>Rno</w:t>
        <w:tab/>
        <w:t>0,92</w:t>
        <w:tab/>
        <w:t>Cfa</w:t>
        <w:tab/>
        <w:t>0,94</w:t>
        <w:tab/>
        <w:t>Bta</w:t>
        <w:tab/>
        <w:t>0,96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ACCCAGCACCCCAGGTTTCCACAG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2_148_Hsa TTGGTGGGGGAACTGGTTCTGGGTTCACCTCCCTGCTCATGGAACGTCTCTCAGTTGATTATGGCAAGAAGTCCAAGCTGGAGTTCTCCA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ACCCAGCACCCCAGGTTTCCAC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TGTAGTTGAGCCCTACAACTCCATCCTCACCACCCACACCACCCTGGAGCACTCTGATTGTGC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2_148_Ptr TTGGTGGGGGAACTGGTTCTGGGTTCACCTCCCTGCTCATGGAACGTCTCTCAGTTGATTATGGCAAGAAGTCCAAGCTGGAGTTCTCCA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ACCCGGCGCCCCAGGTTTCCAC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TGTAGTTGAGCCCTACAACTCCATCCTCACCACCCACACCACCCTGGAGCACTCTGATTGTGC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2_148_Mml TTGGTGGGGGAACTGGTTCTGGGTTCACCTCCCTGCTCATGGAACGTCTCTCAGTTGATTATGGCAAGAAGTCCAAGCTGGAGTTCTCCA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ACCCAGCGCCCCAGGTTTCCAC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TGTAGTTGAGCCCTACAACTCCATCCTCACCACCCACACCACCCTGGAGCACTCTGATTGTGC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2_148_Mdo TTGGTGGTGGGACTGGCTCTGGTTTCACCTCTCTGCTGATGGAAAGGCTGTCTGTTGATTATGGCAAGAAGTCCAAGCTGGAGTTCTCCA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ACCCAGCCCCACAGGTTTCCACT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TGTGGTTGAGCCCTACAACTCCATTCTGACCACTCACACCACCCTGGAGCACTCTGATTGTGC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2_148_Mmu TTGGTGGGGGAACTGGCTCTGGCTTCACCTCCCTGCTGATGGAGCGGCTCTCTGTGGATTACGGAAAGAAGTCCAAGCTGGAGTTCTCCA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ACCCAGCCCCCCAGGTTTCCACT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TGTGGTTGAGCCCTACAATTCCATCCTCACCACCCACACCACCCTGGAGCACTCTGATTGTGC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2_148_Rno TTGGTGGGGGAACTGGCTCTGGGTTCACCTCCCTGCTGATGGAGAGGCTCTCTGTCGACTACGGAAAGAAGTCCAAGCTGGAGTTCTCCA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ACCCAGCCCCCCAGGTTTCCACT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TGTGGTTGAGCCCTACAATTCCATCCTCACCACCCACACCACCCTGGAGCACTCTGATTGTGC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2_148_Cfa TTGGCGGGGGAACTGGTTCTGGGTTCACCTCCCTGCTGATGGAACGTCTCTCTGTCGATTATGGCAAGAAGTCCAAGCTAGAGTTCTCCATC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ACCCTGCCCCCCAGGTGTCCAC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TGTAGTAGAGCCCTACAACTCCATCCTCACCACCCACACCACCCTGGAGCACTCTGATTGTGC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2_148_Bta TTGGTGGGGGAACTGGTTCTGGGTTCACCTCCCTGCTGATGGAACGCCTCTCTGTCGATTATGGCAAGAAGTCCAAGCTGGAGTTCTCCAT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ACCCAGCCCCCCAGGTTTCCAC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TGTCGTTGAGCCCTACAACTCTATCCTCACCACCCACACCACCCTGGAGCACTCTGATTGTG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2_148_Hs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UUGGUGGGGGAACUGGUUCUGGGUUCACCUCCCUGCUCAUGGAACGUCUCUCAGUUGAUUAUGGCAAGAAGUCCAAGCUGGAGUUCUCCAUU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ACCCAGCACCCCAGGUUUCCAC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UGUAGUUGAGCCCUACAACUCCAUCCUCACCACCCACACCACCCUGGAGCACUCUGAUUGUG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(((((((((....((((..(((((((.((....(((..(((((.........((((...((((..((((.(((.....))).)))))))).....)))).........))))).)))...)).)))))))...))))...)))))))))......((.....)).((((.......)))) (-53.97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2_148_Ptr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UUGGUGGGGGAACUGGUUCUGGGUUCACCUCCCUGCUCAUGGAACGUCUCUCAGUUGAUUAUGGCAAGAAGUCCAAGCUGGAGUUCUCCAUU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ACCCGGCGCCCCAGGUUUCCAC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UGUAGUUGAGCCCUACAACUCCAUCCUCACCACCCACACCACCCUGGAGCACUCUGAUUGUG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(((((((((....((((..(((((((..(((........)))......((((((((...((((..((((.(((.....))).))))))))..(((.((....)).))).....)))))).)).)))))))...))))...)))))))))......((.....)).((((.......)))) (-54.7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2_148_Mml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UUGGUGGGGGAACUGGUUCUGGGUUCACCUCCCUGCUCAUGGAACGUCUCUCAGUUGAUUAUGGCAAGAAGUCCAAGCUGGAGUUCUCCAUU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ACCCAGCGCCCCAGGUUUCCAC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UGUAGUUGAGCCCUACAACUCCAUCCUCACCACCCACACCACCCUGGAGCACUCUGAUUGUG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(((((((((....((((..(((((((.((....(((..(((((.........((((...((((..((((.(((.....))).)))))))).....)))).........))))).)))...)).)))))))...))))...)))))))))......((.....)).((((.......)))) (-55.07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2_148_Mdo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UUGGUGGUGGGACUGGCUCUGGUUUCACCUCUCUGCUGAUGGAAAGGCUGUCUGUUGAUUAUGGCAAGAAGUCCAAGCUGGAGUUCUCCAUU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ACCCAGCCCCACAGGUUUCCACU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UGUGGUUGAGCCCUACAACUCCAUUCUGACCACUCACACCACCCUGGAGCACUCUGAUUGUG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(((((((.((.(((.((.((.....))........((((((..(((((...((.....((((..((((.(((.....))).))))))))..)).))))).....(((((((((....))))..))))).......))))))..))))).)).))))))).....((((.......)))) (-57.7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2_148_Mmu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UUGGUGGGGGAACUGGCUCUGGCUUCACCUCCCUGCUGAUGGAGCGGCUCUCUGUGGAUUACGGAAAGAAGUCCAAGCUGGAGUUCUCCAUU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ACCCAGCCCCCCAGGUUUCCACU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UGUGGUUGAGCCCUACAAUUCCAUCCUCACCACCCACACCACCCUGGAGCACUCUGAUUGUG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(((((((((((.((.....(((((.((((....((((((((((.((((((...((((((.........))))))....)))))))))))).....)))).....))))..((((....))))..)))))...)).)))...))))))))......((.....)).((((.......)))) (-56.1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2_148_Rno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UUGGUGGGGGAACUGGCUCUGGGUUCACCUCCCUGCUGAUGGAGAGGCUCUCUGUCGACUACGGAAAGAAGUCCAAGCUGGAGUUCUCCAUU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ACCCAGCCCCCCAGGUUUCCACU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UGUGGUUGAGCCCUACAAUUCCAUCCUCACCACCCACACCACCCUGGAGCACUCUGAUUGUG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(((((((((...(((....(((((((....((((..(((((((.....)))))))......(((......)))..(((((.((.........)))))))....))))...((((....)))).))))))).......))))))))))))......((.....)).((((.......)))) (-58.3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2_148_Cf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UUGGCGGGGGAACUGGUUCUGGGUUCACCUCCCUGCUGAUGGAACGUCUCUCUGUCGAUUAUGGCAAGAAGUCCAAGCUAGAGUUCUCCAUC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ACCCUGCCCCCCAGGUGUCCAC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UGUAGUAGAGCCCUACAACUCCAUCCUCACCACCCACACCACCCUGGAGCACUCUGAUUGUG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(((.(((((....((((..((((((..((....((((.((((.................((((..((((.((.......)).))))))))....((((.....))))..))))))))...))..))))))...))))...))))).)))......((.....)).((((.......)))) (-48.4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2_148_Bt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UUGGUGGGGGAACUGGUUCUGGGUUCACCUCCCUGCUGAUGGAACGCCUCUCUGUCGAUUAUGGCAAGAAGUCCAAGCUGGAGUUCUCCAUU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ACCCAGCCCCCCAGGUUUCCACA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CUGUCGUUGAGCCCUACAACUCUAUCCUCACCACCCACACCACCCUGGAGCACUCUGAUUGUG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(((((((((....((((..(((((((.......((((.(((((.((((..(((......((((..((((.(((.....))).)))))))).....)))......)))))))))))))......)))))))...))))...)))))))))......((.....)).((((.......)))) (-59.32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2_148_Hsa .(((((((((....((-((-..(((((((.((....-----------(---((..(((((.........(-(-((---...((((..-((((.(((.....))).))))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)-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---------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2_148_Ptr .(((((((((....((-((-..(((((((..(((........)))......(((-((((--(----------------...((((..-((((.(((.....))).))))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)-..---------------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(.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..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--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2_148_Mml .(((((((((....((-((-..(((((((.((....-----------(---((..(((((.........(-(-((---...((((..-((((.(((.....))).))))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)-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---------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2_148_Mdo ..(((((((----.((-.---((-(.((---.((..--...)-)........((-((((.-.----(((((...((.....((((..-((((.(((.....))).))))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)-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.))))).....((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((.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.-.))))..)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2_148_Mmu .((((((((----(((.((.....((((---(-------------------.((-((....(-(-(((((-(-((---.((((((...((((((.........))))))....))-)))-)----------))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)</w:t>
      </w:r>
      <w:r>
        <w:rPr>
          <w:rFonts w:cs="Courier New" w:ascii="Courier New" w:hAnsi="Courier New"/>
          <w:color w:val="000000"/>
          <w:sz w:val="20"/>
          <w:szCs w:val="20"/>
        </w:rPr>
        <w:t>)-------.----.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-------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2_148_Rno .(((((((((...(((-..-..(((((((...-------------------.---(((---(----------------..---------(((((((.....))))))).--.--....-(((......)))-.-.--------(((((.((...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</w:t>
      </w:r>
      <w:r>
        <w:rPr>
          <w:rFonts w:cs="Courier New" w:ascii="Courier New" w:hAnsi="Courier New"/>
          <w:color w:val="000000"/>
          <w:sz w:val="20"/>
          <w:szCs w:val="20"/>
        </w:rPr>
        <w:t>...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)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2_148_Cfa .(((.(((((....((-((-..((((((..((....-----------(---(((.((((...........-.-..---...((((..-((((.((.......)).))))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</w:t>
      </w:r>
      <w:r>
        <w:rPr>
          <w:rFonts w:cs="Courier New" w:ascii="Courier New" w:hAnsi="Courier New"/>
          <w:color w:val="000000"/>
          <w:sz w:val="20"/>
          <w:szCs w:val="20"/>
        </w:rPr>
        <w:t>)-..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</w:t>
      </w:r>
      <w:r>
        <w:rPr>
          <w:rFonts w:cs="Courier New" w:ascii="Courier New" w:hAnsi="Courier New"/>
          <w:color w:val="000000"/>
          <w:sz w:val="20"/>
          <w:szCs w:val="20"/>
        </w:rPr>
        <w:t>-------------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(((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(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</w:t>
      </w:r>
      <w:r>
        <w:rPr>
          <w:rFonts w:cs="Courier New" w:ascii="Courier New" w:hAnsi="Courier New"/>
          <w:color w:val="000000"/>
          <w:sz w:val="20"/>
          <w:szCs w:val="20"/>
        </w:rPr>
        <w:t>--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)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2_148_Bta .(((((((((....((-((-..(((((((.......-----------(---(((.(((((.(-(-((..--(-((......((((..-((((.(((.....))).))))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</w:t>
      </w:r>
      <w:r>
        <w:rPr>
          <w:rFonts w:cs="Courier New" w:ascii="Courier New" w:hAnsi="Courier New"/>
          <w:color w:val="000000"/>
          <w:sz w:val="20"/>
          <w:szCs w:val="20"/>
        </w:rPr>
        <w:t>)-..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</w:t>
      </w:r>
      <w:r>
        <w:rPr>
          <w:rFonts w:cs="Courier New" w:ascii="Courier New" w:hAnsi="Courier New"/>
          <w:color w:val="000000"/>
          <w:sz w:val="20"/>
          <w:szCs w:val="20"/>
        </w:rPr>
        <w:t>---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)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.</w:t>
      </w:r>
      <w:r>
        <w:rPr>
          <w:rFonts w:cs="Courier New" w:ascii="Courier New" w:hAnsi="Courier New"/>
          <w:color w:val="000000"/>
          <w:sz w:val="20"/>
          <w:szCs w:val="20"/>
        </w:rPr>
        <w:t>--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-------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MYCNSC_NB2_148_Hsa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)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)).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)----..-.---)).)))))))...))--))...)))))))))......((.....)).((((.......))))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MYCNSC_NB2_148_Ptr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))).....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)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))).))-----.--------)-))))))...))--))...)))))))))......((.....)).((((.......))))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MYCNSC_NB2_148_Mml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)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)).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)----..-.---)).)))))))...))--))...)))))))))......((.....)).((((.......))))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MYCNSC_NB2_148_Mdo )))).......)))))-)------.--------.-))-)-)-)--.--))--.-)))))))-.-----------....((((.......))))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MYCNSC_NB2_148_Mmu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)..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)))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..((((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..))))..)))))-...)-).-)))...))))))))......((.....)).((((.......))))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MYCNSC_NB2_148_Rno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))....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)).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((((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..))))-.))))))).......))--))))))))))......((.....)).((((.......))))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MYCNSC_NB2_148_Cfa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)))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)----..-.---))..))))))...))--))...))))).)))......((.....)).((((.......))))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MYCNSC_NB2_148_Bta 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))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)))-))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)----..-.---...)))))))...))--))...)))))))))......((.....)).((((.......))))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SC_NB3_226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Identity:</w:t>
        <w:tab/>
        <w:t>Ptr</w:t>
        <w:tab/>
        <w:t>1</w:t>
        <w:tab/>
        <w:t>Mml</w:t>
        <w:tab/>
        <w:t>0,97</w:t>
        <w:tab/>
        <w:t>Mmu</w:t>
        <w:tab/>
        <w:t>0,90</w:t>
        <w:tab/>
        <w:t>Rno</w:t>
        <w:tab/>
        <w:t>0,91</w:t>
        <w:tab/>
        <w:t>Cfa</w:t>
        <w:tab/>
        <w:t>0,93</w:t>
        <w:tab/>
        <w:t>Bta</w:t>
        <w:tab/>
        <w:t>0,92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</w:rPr>
        <w:t>CTGCCCTGGCCCGAGGGACCG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3_226_Hsa GACATGCT-CCATCGGATGAATTGTT--GGTGTTAGCCCTGCGGCCCCACGCACCAGGGTAAGAGAGACTCTCGCTTC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TGCCCTGGCCCGAGGGACCGA</w:t>
      </w:r>
      <w:r>
        <w:rPr>
          <w:rFonts w:cs="Courier New" w:ascii="Courier New" w:hAnsi="Courier New"/>
          <w:color w:val="000000"/>
          <w:sz w:val="20"/>
          <w:szCs w:val="20"/>
        </w:rPr>
        <w:t>CTGGCTGGGCCTGCCTTCTGCCCAGCTCACCGGTCACAGAAGAGAGTTTGGACATGCATT-CTACTCTTGCCCGATGA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3_226_Ptr GACATGCT-CCATCGGATGAATTGTT--GGTGTTAGCCCTGCGGCCCCACGCACCAGGGTAAGAGAGACTCTCGCTTC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TGCCCTGGCCCGAGGGACCGA</w:t>
      </w:r>
      <w:r>
        <w:rPr>
          <w:rFonts w:cs="Courier New" w:ascii="Courier New" w:hAnsi="Courier New"/>
          <w:color w:val="000000"/>
          <w:sz w:val="20"/>
          <w:szCs w:val="20"/>
        </w:rPr>
        <w:t>CTGGCTGGGCCTGCCTTCTGCCCAGCTCACCGGTCACAGAAGAGAGTTTGGACATGCATT-CTACTCTTGCCCGATGA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3_226_Mml GACATGCT-CCTTCGGATGAATTGCT--GGTGTTAGCCCTGCGGCCCCACGCACCAGGGTAAGAGAGAGTCTCGCTTC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TGCCCTGGCCCGAGGGACCGA</w:t>
      </w:r>
      <w:r>
        <w:rPr>
          <w:rFonts w:cs="Courier New" w:ascii="Courier New" w:hAnsi="Courier New"/>
          <w:color w:val="000000"/>
          <w:sz w:val="20"/>
          <w:szCs w:val="20"/>
        </w:rPr>
        <w:t>CTGGCTGGGCCTGCCTCCTGCCCAGCTCACCGGTCACAGAAGAGAGTTTGGACATACATT-CTACTCTTGCCCGATGA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3_226_Mmu GACACACTTCCTTCGGATGAATTTTT-TGGTGTTAGCCCTGCGGCCCCACGCACCAGGGTAAGAGAGA--CTCACTTC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TGCCCTGGCCCGAGGGACCGA</w:t>
      </w:r>
      <w:r>
        <w:rPr>
          <w:rFonts w:cs="Courier New" w:ascii="Courier New" w:hAnsi="Courier New"/>
          <w:color w:val="000000"/>
          <w:sz w:val="20"/>
          <w:szCs w:val="20"/>
        </w:rPr>
        <w:t>CTGGCTGGGCCTGCTTTCTGCCCAGCTCACCTGTCATGGAAGAGAGTTTGGACACACTCCACT---CTTGCCCCTTGA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3_226_Rno GACACACTTCCATTGGATGAATTTTTCTGGTGTTAGCCCTGCGGCCCCACGCACCAGGGTAAGAGAGA--CTCGCTTC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TGCCCTGGCCCGAGGGACCGA</w:t>
      </w:r>
      <w:r>
        <w:rPr>
          <w:rFonts w:cs="Courier New" w:ascii="Courier New" w:hAnsi="Courier New"/>
          <w:color w:val="000000"/>
          <w:sz w:val="20"/>
          <w:szCs w:val="20"/>
        </w:rPr>
        <w:t>CTGGCTGGGCCTGCTTTCTGCCCAGCTTACCTGTCACGGAAGAGAGTCTGGACACACACGACTACTCTTGCCCCACGG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3_226_Cfa GACACACT-CCTTTGGATGAATT-----GGTGTTAGCCCTGCGGCCCCACGCACCAGGGTAAGAGAGACTCTCGCTTC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TGCCCTGGCCCGAGGGACCGA</w:t>
      </w:r>
      <w:r>
        <w:rPr>
          <w:rFonts w:cs="Courier New" w:ascii="Courier New" w:hAnsi="Courier New"/>
          <w:color w:val="000000"/>
          <w:sz w:val="20"/>
          <w:szCs w:val="20"/>
        </w:rPr>
        <w:t>CTGGCTGGGCCTGCCTTCTGCCCAGCTCACTGGTCATGGAAGA--GTTCGGACACGCACT-CCACTCTTGCCTGATGA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3_226_Bta GACCTGCT-CCTTCGGATGAATTTTT--GGTGTTAGCCCTGCGGCCCCACGCACCAGGGTAAGAGAGA--CTCACTTC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TGCCCTGGCCCGAGGGACCGA</w:t>
      </w:r>
      <w:r>
        <w:rPr>
          <w:rFonts w:cs="Courier New" w:ascii="Courier New" w:hAnsi="Courier New"/>
          <w:color w:val="000000"/>
          <w:sz w:val="20"/>
          <w:szCs w:val="20"/>
        </w:rPr>
        <w:t>CTGGCTGGGCCTGCCTTCTGCCCAGGTCACCGGTCGTGGAAGAGAGTTTGGACACACACT-CTACCTTTGCCTGATGA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SC_NB3_226_Hs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GACAUGCUCCAUCGGAUGAAUUGUUGGUGUUAGCCCUGCGGCCCCACGCACCAGGGUAAGAGAGACUCUCGCUUC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UGCCCUGGCCCGAGGGACCGA</w:t>
      </w:r>
      <w:r>
        <w:rPr>
          <w:rFonts w:cs="Courier New" w:ascii="Courier New" w:hAnsi="Courier New"/>
          <w:color w:val="000000"/>
          <w:sz w:val="20"/>
          <w:szCs w:val="20"/>
        </w:rPr>
        <w:t>CUGGCUGGGCCUGCCUUCUGCCCAGCUCACCGGUCACAGAAGAGAGUUUGGACAUGCAUUCUACUCUUGCCCGAUGA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.........((((((......((((((((.........(((.(((.((..((((((((((.(((...))).))...))))))))..)).))).)))...((((((((.........)))))))))))))).))...(((((((..((......))..)).)))))..)))))).. (-65.3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SC_NB3_226_Ptr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GACAUGCUCCAUCGGAUGAAUUGUUGGUGUUAGCCCUGCGGCCCCACGCACCAGGGUAAGAGAGACUCUCGCUUC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UGCCCUGGCCCGAGGGACCGA</w:t>
      </w:r>
      <w:r>
        <w:rPr>
          <w:rFonts w:cs="Courier New" w:ascii="Courier New" w:hAnsi="Courier New"/>
          <w:color w:val="000000"/>
          <w:sz w:val="20"/>
          <w:szCs w:val="20"/>
        </w:rPr>
        <w:t>CUGGCUGGGCCUGCCUUCUGCCCAGCUCACCGGUCACAGAAGAGAGUUUGGACAUGCAUUCUACUCUUGCCCGAUGA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.........((((((......((((((((.........(((.(((.((..((((((((((.(((...))).))...))))))))..)).))).)))...((((((((.........)))))))))))))).))...(((((((..((......))..)).)))))..)))))).. (-65.3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SC_NB3_226_Mml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GACAUGCUCCUUCGGAUGAAUUGCUGGUGUUAGCCCUGCGGCCCCACGCACCAGGGUAAGAGAGAGUCUCGCUUC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UGCCCUGGCCCGAGGGACCGA</w:t>
      </w:r>
      <w:r>
        <w:rPr>
          <w:rFonts w:cs="Courier New" w:ascii="Courier New" w:hAnsi="Courier New"/>
          <w:color w:val="000000"/>
          <w:sz w:val="20"/>
          <w:szCs w:val="20"/>
        </w:rPr>
        <w:t>CUGGCUGGGCCUGCCUCCUGCCCAGCUCACCGGUCACAGAAGAGAGUUUGGACAUACAUUCUACUCUUGCCCGAUGA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.......((..((((.......(((((((.........(((.(((.((..((((((((((.(((...))).))...))))))))..)).))).)))...((((((((.........))))))))))))))).....(((((((..((......))..)).)))))..)))).)). (-65.3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SC_NB3_226_Mmu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GACACACUUCCUUCGGAUGAAUUUUUUGGUGUUAGCCCUGCGGCCCCACGCACCAGGGUAAGAGAGACUCACUUC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UGCCCUGGCCCGAGGGACCGA</w:t>
      </w:r>
      <w:r>
        <w:rPr>
          <w:rFonts w:cs="Courier New" w:ascii="Courier New" w:hAnsi="Courier New"/>
          <w:color w:val="000000"/>
          <w:sz w:val="20"/>
          <w:szCs w:val="20"/>
        </w:rPr>
        <w:t>CUGGCUGGGCCUGCUUUCUGCCCAGCUCACCUGUCAUGGAAGAGAGUUUGGACACACUCCACUCUUGCCCCUUGA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((((....((((((((............((((..(((....)))...)))).(((((((.((..((.....))..))))))))).))))))))......((((((((.........))))))))....))))..((..((((((..(((.....)))))))))..))...... (-63.1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SC_NB3_226_Rno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GACACACUUCCAUUGGAUGAAUUUUUCUGGUGUUAGCCCUGCGGCCCCACGCACCAGGGUAAGAGAGACUCGCUUC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UGCCCUGGCCCGAGGGACCGA</w:t>
      </w:r>
      <w:r>
        <w:rPr>
          <w:rFonts w:cs="Courier New" w:ascii="Courier New" w:hAnsi="Courier New"/>
          <w:color w:val="000000"/>
          <w:sz w:val="20"/>
          <w:szCs w:val="20"/>
        </w:rPr>
        <w:t>CUGGCUGGGCCUGCUUUCUGCCCAGCUUACCUGUCACGGAAGAGAGUCUGGACACACACGACUACUCUUGCCCCACGG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((((..((..(((..((........))..)))..)).....(((.(((.((..(((((((.((..((.....))..)))))))))..)).))).)))...((((((((.........))))))))....))))..(((((((((((((......)).)))).))))).))....... (-67.4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SC_NB3_226_Cf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GACACACUCCUUUGGAUGAAUUGGUGUUAGCCCUGCGGCCCCACGCACCAGGGUAAGAGAGACUCUCGCUUC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UGCCCUGGCCCGAGGGACCGA</w:t>
      </w:r>
      <w:r>
        <w:rPr>
          <w:rFonts w:cs="Courier New" w:ascii="Courier New" w:hAnsi="Courier New"/>
          <w:color w:val="000000"/>
          <w:sz w:val="20"/>
          <w:szCs w:val="20"/>
        </w:rPr>
        <w:t>CUGGCUGGGCCUGCCUUCUGCCCAGCUCACUGGUCAUGGAAGAGUUCGGACACGCACUCCACUCUUGCCUGAUGA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.......((((((((........((((..(((....)))...)))).((((((((((.(((...))).))...)))))))).))))))))..((((((((((((.........))))))))....))))..((((((((..(((.......))))))))).))....... (-60.3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SC_NB3_226_Bt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GACCUGCUCCUUCGGAUGAAUUUUUGGUGUUAGCCCUGCGGCCCCACGCACCAGGGUAAGAGAGACUCACUUC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UGCCCUGGCCCGAGGGACCGA</w:t>
      </w:r>
      <w:r>
        <w:rPr>
          <w:rFonts w:cs="Courier New" w:ascii="Courier New" w:hAnsi="Courier New"/>
          <w:color w:val="000000"/>
          <w:sz w:val="20"/>
          <w:szCs w:val="20"/>
        </w:rPr>
        <w:t>CUGGCUGGGCCUGCCUUCUGCCCAGGUCACCGGUCGUGGAAGAGAGUUUGGACACACACUCUACCUUUGCCUGAUGA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((((((.((((((((...........((((..(((....)))...)))).(((((((.((..((.....))..))))))))).))))))))......(((.(((....)))...)))))))))...(((...((...(((((.((....)).))))).))...)))....... (-63.5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3_226_Hsa .........((((((......(((((((-------------------------(.........(((.(((.-----(----(----------------------..(((((((-(((.(((...))).))..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))))))))..)).))).)))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..(((((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3_226_Ptr .........((((((......(((((((-------------------------(.........(((.(((.-----(----(----------------------..(((((((-(((.(((...))).))..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))))))))..)).))).)))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..(((((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3_226_Mml .......((..((((.......((((((-------------------------(.........(((.(((.-----(----(----------------------..(((((((-(((.(((...))).))..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))))))))..)).))).)))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..(((((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3_226_Mmu -----------------------((((.----------------------------.-..-(-(((((((............((((..(((....)))...)))).(((((((.((..((.....))..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))))).)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)))))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..(((((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3_226_Rno ----------------------((((..((..(((..((........))..)))..)).....(((.(((.-----(----(----------------------..(((((((.((..((.....))..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)))))..)).))).)))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..(((((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3_226_Cfa -----------------------.....----------------------------.-.--(-(((((((.......----.((((..(((....)))...)))).(((((((-(((.(((...))).))..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)))))))).)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)))))..((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(((((((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3_226_Bta -----------------------(((((----------------------------(-.--(-(((((((..........-.((((..(((....)))...)))).(((((((.((..((.....))..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))))).)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)))))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..(((.-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MYCNSC_NB3_226_Hsa (((.........)))-))))))-------)))-)).))...(((-((---((.--.(-(...-...))-.-.)).)))))..))))))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MYCNSC_NB3_226_Ptr (((.........)))-))))))-------)))-)).))...(((-((---((.--.(-(...-...))-.-.)).)))))..))))))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MYCNSC_NB3_226_Mml (((.........)))-))))))-------)))-))).....(((-((---((.--.(-(...-...))-.-.)).)))))..)))).))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MYCNSC_NB3_226_Mmu (((.........)))-)))))...--.)---)-))-..-((..(-((---(((..((-(...--..))-)-)))-)))..-))..-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MYCNSC_NB3_226_Rno (((.........)))-))))).-------...)))-)..(((((-((---(((--((-(...-...))-.)))).))))).))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MYCNSC_NB3_226_Cfa (((.........)))-)))))....))))-------..-((--(-((---(((..((-(.......))-)-)))-))).)--)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MYCNSC_NB3_226_Bta ((---(....)--))...))))-------)))-))-...(((...((...(((--((.((..-..)).))-))).))...)))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SC_NB5_4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Identity:</w:t>
        <w:tab/>
        <w:t>Ptr</w:t>
        <w:tab/>
        <w:t>1</w:t>
        <w:tab/>
        <w:t>Mml</w:t>
        <w:tab/>
        <w:t>0,99</w:t>
        <w:tab/>
        <w:t>Mmu</w:t>
        <w:tab/>
        <w:t>0,46</w:t>
        <w:tab/>
        <w:t>Rno</w:t>
        <w:tab/>
        <w:t>0,46</w:t>
        <w:tab/>
        <w:t>Cfa</w:t>
        <w:tab/>
        <w:t>0,5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TCACCCCATAAACACC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41_Hsa GGGAGCTCAGAAGCTTCACCTAAGAAT-TAGGGTTCATC----AAT-GA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TCACCCCATAAACAC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ATTC---TTCTATCTTGTTCAGGAAATG--GTGATTATGGTGCAAAACAAACCACCTGA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41_Ptr GGGAGCTCAGAAGCTTCACCTAAGAAT-TAGGGTTCATC----AAT-GA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TCACCCCATAAACAC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ATTC---TTCTATCTTGTTCAGGAAATG--GTGATTATGGTGCAAAACAAACCACCTGA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41_Mml GGGAGCTCAGAAGCTTCACCTAAGAAT-TAGGGTTCATT----AAT-GA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TCACCCCATAAACAC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ATTC---TTCTATCTTGTTCAGGAAATG--GTGATTATGGTGCAAAACAAACCACCTGA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41_Mmu AAAGTGTCACCATTTCATCCTTCAAAG-CCGCCTTTTTTGGGAAATTGAG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TTATGGCGCAAACAC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CCTGAGATTTTAATGTCATCTGCTACAC--TTTTCTTTCTTGCTTACCAG----------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41_Rno AAAATGTCATCATTTCACCCTTCAAAG-CTGCCTTTTCTGG-AAATCGA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TTCCGGTGCAAACAC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CTTGAGATTTTAATGTCATATGCTGCAC--GTTGTTTTCTTGCTTACCAG----------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41_Cfa ---------AAATGGCAAGGAAAGCAGGCTGGGTTTAGGAAATGTGGGG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TTGTCTCAGCTCTAC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TTAA--CTTGTGTTTTAGTCAGCTATTGCCTTAATTATGCTGCAAAACAAACCACCCAA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41_Hs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GGGAGCUCAGAAGCUUCACCUAAGAAUUAGGGUUCAUCAAUGAU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UCACCCCAUAAACAC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AUUCUUCUAUCUUGUUCAGGAAAUGGUGAUUAUGGUGCAAAACAAACCACCUGA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.((((((....)))))).........(((((..(((....))).......((((((.(((((.(((((...........))))).))))).))))))..............))))). (-27.7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41_Ptr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GGGAGCUCAGAAGCUUCACCUAAGAAUUAGGGUUCAUCAAUGAU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UCACCCCAUAAACAC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AUUCUUCUAUCUUGUUCAGGAAAUGGUGAUUAUGGUGCAAAACAAACCACCUGA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.((((((....)))))).........(((((..(((....))).......((((((.(((((.(((((...........))))).))))).))))))..............))))). (-27.7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41_Mml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GGGAGCUCAGAAGCUUCACCUAAGAAUUAGGGUUCAUUAAUGAU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UCACCCCAUAAACAC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AUUCUUCUAUCUUGUUCAGGAAAUGGUGAUUAUGGUGCAAAACAAACCACCUGA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.((((((....)))))).........(((((..(((....))).......((((((.(((((.(((((...........))))).))))).))))))..............))))). (-27.7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41_Mmu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AAAGUGUCACCAUUUCAUCCUUCAAAGCCGCCUUUUUUGGGAAAUUGAG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UUAUGGCGCAAACAC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CCUGAGAUUUUAAUGUCAUCUGCUACACUUUUCUUUCUUGCUUACCA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...((((((..((((((((((..((((....))))...))))...))))))..)))))).........(((.(((......)))....((................))....))) (-18.29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41_Rno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AAAAUGUCAUCAUUUCACCCUUCAAAGCUGCCUUUUCUGGAAAUCGA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UUCCGGUGCAAACAC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CUUGAGAUUUUAAUGUCAUAUGCUGCACGUUGUUUUCUUGCUUACCA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.(((((....))))).....................((((.............((((....))))....((((...((((((((.....)).))))))...)))).....)))) (-17.0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41_Cf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AAAUGGCAAGGAAAGCAGGCUGGGUUUAGGAAAUGUGGGGU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UUGUCUCAGCUCUAC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UUAACUUGUGUUUUAGUCAGCUAUUGCCUUAAUUAUGCUGCAAAACAAACCACCCAAA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(((((....(((.(((((((...((..(((((((((((.......))))))).))))..)).....))))))).))).))))).............................. (-25.0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41_Hsa .((((((....))))))...-.--..-...------(((-((..-(((....)))...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.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...((((((.(((((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.(((((...........))))).))))).))-))))..............))-)))-----------------------------------------------------.-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41_Ptr .((((((....))))))...-.--..-...------(((-((..-(((....)))...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.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...((((((.(((((.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(((((...........))))).))))).))-))))..............))-)))-----------------------------------------------------.-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41_Mml .((((((....))))))...-.--..-...------(((-((..-(((....)))...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.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...((((((.(((((.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(((((...........))))).))))).))-))))..............))-)))-----------------------------------------------------.-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41_Mmu ---.----.-.--------------------------((-((((.-.-----------------(--((((--(((((-..((((.-.-.-.-)---)))...))))...)))))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)))</w:t>
      </w:r>
      <w:r>
        <w:rPr>
          <w:rFonts w:cs="Courier New" w:ascii="Courier New" w:hAnsi="Courier New"/>
          <w:color w:val="000000"/>
          <w:sz w:val="20"/>
          <w:szCs w:val="20"/>
        </w:rPr>
        <w:t>---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.......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.(((.(((......)))....((................))....)))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41_Rno .-(((((....))))).....................((-((.........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((((....)))).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...((-((...(((((((-(.....)).))))))...))-))------.....-)-------)-))-------------------------------------------------------- 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41_Cfa ---.----.-.----.-(((-(--(.-...------(((.(((((-(-----------------(--...((..((((-(((((((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))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))).))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))..)-)...-..))))))------).))).))))).--.-.-...--.-..----............-.---..--....--..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SC_NB5_64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identity:</w:t>
        <w:tab/>
        <w:t>Ptr</w:t>
        <w:tab/>
        <w:t>0,92</w:t>
        <w:tab/>
        <w:t>Mdo</w:t>
        <w:tab/>
        <w:t>0,42</w:t>
        <w:tab/>
        <w:t>Cfa</w:t>
        <w:tab/>
        <w:t>0,85</w:t>
        <w:tab/>
        <w:t>Bta</w:t>
        <w:tab/>
        <w:t>0,85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</w:rPr>
        <w:t>AAGCTAATTTTTTGAGGCC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64_Hsa --------------------------------------------------CTTTCGCCTTTTACTAAAGATTTCCGTGGAGAGGAACAACTCTGAGTCTT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AGCTAATTTTTTGAGGCC</w:t>
      </w:r>
      <w:r>
        <w:rPr>
          <w:rFonts w:cs="Courier New" w:ascii="Courier New" w:hAnsi="Courier New"/>
          <w:color w:val="000000"/>
          <w:sz w:val="20"/>
          <w:szCs w:val="20"/>
        </w:rPr>
        <w:t>TTGTTCCGACAAGGCTATATAAAGCTGTTAAAAAATCAGATTGACTTCATTTAGGGTGTT--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64_Ptr --------------------------------------------------CTTTCGCCTTTTACTAAAGATTTCCGTGGAGAGGAACAACTCTGAGTCTT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AGCCAATTTTTTGAGGCC</w:t>
      </w:r>
      <w:r>
        <w:rPr>
          <w:rFonts w:cs="Courier New" w:ascii="Courier New" w:hAnsi="Courier New"/>
          <w:color w:val="000000"/>
          <w:sz w:val="20"/>
          <w:szCs w:val="20"/>
        </w:rPr>
        <w:t>TTGCTCCGGCAAGGCTACACAAAGCTGTTGAAAAATTAGATTCAGTTCGTTTAGG-TGTT--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64_Mdo --------------------------------------GTTCTCTGTTAGAAAAACATTTATAGTAGCAACTTTTGTAATGGAGAAGAACTG-GAAACTA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AG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GTGTTCATTAACT</w:t>
      </w:r>
      <w:r>
        <w:rPr>
          <w:rFonts w:cs="Courier New" w:ascii="Courier New" w:hAnsi="Courier New"/>
          <w:color w:val="000000"/>
          <w:sz w:val="20"/>
          <w:szCs w:val="20"/>
        </w:rPr>
        <w:t>GAGGAAGGACTAAGCAAGTTTTATTTATATATTAAAAAGTATCAGAGACACTTGGAAAGA--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64_Cfa ---------------------------------------------------TTTCGCCTTTTACTAAAGATTTCCGTGGAGAGGAACAACTCTGAGTCTTAAACC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ATTTTTTGAGGCC</w:t>
      </w:r>
      <w:r>
        <w:rPr>
          <w:rFonts w:cs="Courier New" w:ascii="Courier New" w:hAnsi="Courier New"/>
          <w:color w:val="000000"/>
          <w:sz w:val="20"/>
          <w:szCs w:val="20"/>
        </w:rPr>
        <w:t>TTGTGTCAGCAAGGCTACGTGATGTCTCAAAAAAAAGACAATTATAAGCTGTTTTGAAATGT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64_Bta AATTACTAGGGGGTAGGTTATACTCTGGTTTCTCTTCAGATCGTATAAATCTTTCGCCTTTTACTAAAGATTTCCGTGGAGAGGAACAACTCTGAGTCTAAAACC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ATTTTTTGAGGCT</w:t>
      </w:r>
      <w:r>
        <w:rPr>
          <w:rFonts w:cs="Courier New" w:ascii="Courier New" w:hAnsi="Courier New"/>
          <w:color w:val="000000"/>
          <w:sz w:val="20"/>
          <w:szCs w:val="20"/>
        </w:rPr>
        <w:t>TTGCTTCGGCAAAGCTAC-TTATCTTGGTTAAAAATAAGA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SC_NB5_64_Hs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UUUCGCCUUUUACUAAAGAUUUCCGUGGAGAGGAACAACUCUGAGUCUU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AGCUAAUUUUUUGAGGCC</w:t>
      </w:r>
      <w:r>
        <w:rPr>
          <w:rFonts w:cs="Courier New" w:ascii="Courier New" w:hAnsi="Courier New"/>
          <w:color w:val="000000"/>
          <w:sz w:val="20"/>
          <w:szCs w:val="20"/>
        </w:rPr>
        <w:t>UUGUUCCGACAAGGCUAUAUAAAGCUGUUAAAAAAUCAGAUUGACUUCAUUUAGGGUGUU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....((((((...................((((......))))(((((.....((.(((((((((((((((((....))))))))...........))))))))).))...))))).....)))))).. (-28.7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SC_NB5_64_Ptr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UUUCGCCUUUUACUAAAGAUUUCCGUGGAGAGGAACAACUCUGAGUCUU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AGCCAAUUUUUUGAGGCC</w:t>
      </w:r>
      <w:r>
        <w:rPr>
          <w:rFonts w:cs="Courier New" w:ascii="Courier New" w:hAnsi="Courier New"/>
          <w:color w:val="000000"/>
          <w:sz w:val="20"/>
          <w:szCs w:val="20"/>
        </w:rPr>
        <w:t>UUGCUCCGGCAAGGCUACACAAAGCUGUUGAAAAAUUAGAUUCAGUUCGUUUAGGUGUU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....(((((...((.......((((.......)))).....((((((((.....((((.(((((.((((((((....))))))))...)))))..)))).......))))))))...))..))))).. (-36.2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SC_NB5_64_Mdo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GUUCUCUGUUAGAAAAACAUUUAUAGUAGCAACUUUUGUAAUGGAGAAGAACUGGAAACUA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AGGAGUGUUCAUUAACU</w:t>
      </w:r>
      <w:r>
        <w:rPr>
          <w:rFonts w:cs="Courier New" w:ascii="Courier New" w:hAnsi="Courier New"/>
          <w:color w:val="000000"/>
          <w:sz w:val="20"/>
          <w:szCs w:val="20"/>
        </w:rPr>
        <w:t>GAGGAAGGACUAAGCAAGUUUUAUUUAUAUAUUAAAAAGUAUCAGAGACACUUGGAAAG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.((((((((((.((((.................)))).))))))))))................(((((((......((((...((((((.....)))))).((((.....)))).....)))).)))))))....... (-20.23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SC_NB5_64_Cf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UUUCGCCUUUUACUAAAGAUUUCCGUGGAGAGGAACAACUCUGAGUCUUAAACC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AUUUUUUGAGGCC</w:t>
      </w:r>
      <w:r>
        <w:rPr>
          <w:rFonts w:cs="Courier New" w:ascii="Courier New" w:hAnsi="Courier New"/>
          <w:color w:val="000000"/>
          <w:sz w:val="20"/>
          <w:szCs w:val="20"/>
        </w:rPr>
        <w:t>UUGUGUCAGCAAGGCUACGUGAUGUCUCAAAAAAAAGACAAUUAUAAGCUGUUUUGAAAUGU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..................(((((.....((((......))))..(((((.......((((((((((((((((....)))))))..........))))))))))))))................))))).. (-25.91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SC_NB5_64_Bt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AAUUACUAGGGGGUAGGUUAUACUCUGGUUUCUCUUCAGAUCGUAUAAAUCUUUCGCCUUUUACUAAAGAUUUCCGUGGAGAGGAACAACUCUGAGUCUAAAACC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AUUUUUUGAGGCU</w:t>
      </w:r>
      <w:r>
        <w:rPr>
          <w:rFonts w:cs="Courier New" w:ascii="Courier New" w:hAnsi="Courier New"/>
          <w:color w:val="000000"/>
          <w:sz w:val="20"/>
          <w:szCs w:val="20"/>
        </w:rPr>
        <w:t>UUGCUUCGGCAAAGCUACUUAUCUUGGUUAAAAAUAAG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....((((((.(((...(((.((((..(((((((((((...((...((((((((...........)))))))).)))))))))))))......)))).))).)))..........((((((((....))))))))......))))))........... (-43.4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64_Hsa ---.---...--------((((((...-----------------................--(((--(.---.--..-.---.-)-)))--------------------------------(((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((</w:t>
      </w:r>
      <w:r>
        <w:rPr>
          <w:rFonts w:cs="Courier New" w:ascii="Courier New" w:hAnsi="Courier New"/>
          <w:color w:val="000000"/>
          <w:sz w:val="20"/>
          <w:szCs w:val="20"/>
        </w:rPr>
        <w:t>..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((.((((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((((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(((((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((((....))))))))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64_Ptr ---.---...--------(((((...(-----------------(.......----------(((--(.---.--..-..--.-)-)))-------------.....--------------(((((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((</w:t>
      </w:r>
      <w:r>
        <w:rPr>
          <w:rFonts w:cs="Courier New" w:ascii="Courier New" w:hAnsi="Courier New"/>
          <w:color w:val="000000"/>
          <w:sz w:val="20"/>
          <w:szCs w:val="20"/>
        </w:rPr>
        <w:t>(.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((((.(((((.((((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((((....))))))))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64_Mdo -------------------.------------------------((((((((-----((.--((((.......-.......-...)))).))--))))))))......-...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</w:t>
      </w:r>
      <w:r>
        <w:rPr>
          <w:rFonts w:cs="Courier New" w:ascii="Courier New" w:hAnsi="Courier New"/>
          <w:color w:val="000000"/>
          <w:sz w:val="20"/>
          <w:szCs w:val="20"/>
        </w:rPr>
        <w:t>.-.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(((((((......((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(--(...---((((((.....)-))))).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64_Cfa ..................(((((....----------------------.------------(((--(.---.--..-.---.-)-)))-------------.------------------.(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((</w:t>
      </w:r>
      <w:r>
        <w:rPr>
          <w:rFonts w:cs="Courier New" w:ascii="Courier New" w:hAnsi="Courier New"/>
          <w:color w:val="000000"/>
          <w:sz w:val="20"/>
          <w:szCs w:val="20"/>
        </w:rPr>
        <w:t>((.....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((((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((((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((((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((((....))))))).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64_Bta ---.---..----------.((((((.(((...(((.((((..(((((((((((...((...((((((((...........)))))))).)))))))))))))......)))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.</w:t>
      </w:r>
      <w:r>
        <w:rPr>
          <w:rFonts w:cs="Courier New" w:ascii="Courier New" w:hAnsi="Courier New"/>
          <w:color w:val="000000"/>
          <w:sz w:val="20"/>
          <w:szCs w:val="20"/>
        </w:rPr>
        <w:t>))).)))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.......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.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(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(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((((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((..-..)-)))))-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MYCNSC_NB5_64_Hsa ..-.........))))))--))).)).-..-)--)))--)...----.-.)--))))).---.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MYCNSC_NB5_64_Ptr ..-.-----)---))))..)))).......)))))))--)...--)-)-..--))))).---.----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MYCNSC_NB5_64_Mdo ((((.....)))).....)-)))---.----))))))--)-------------......---.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MYCNSC_NB5_64_Cfa ..-.......)--)))))--)))---)------))))................))))).---.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MYCNSC_NB5_64_Bta -)------------------)..---.-------...--)---------))--)))...........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AMP_NB4_7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Identity:</w:t>
        <w:tab/>
        <w:t>Ptr</w:t>
        <w:tab/>
        <w:t>1</w:t>
        <w:tab/>
        <w:t>Mml</w:t>
        <w:tab/>
        <w:t>0,97</w:t>
        <w:tab/>
        <w:t>Mmu</w:t>
        <w:tab/>
        <w:t>0,79</w:t>
        <w:tab/>
        <w:t>Rno</w:t>
        <w:tab/>
        <w:t>0,76</w:t>
        <w:tab/>
        <w:t>Cfa</w:t>
        <w:tab/>
        <w:t>0,7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</w:rPr>
        <w:t>CCTGTGTTTTGTTGGTAGCCTGTGTTAC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AMP_NB4_70_Hsa ----------------------------AGTTTTAATCATGCAGTTAATAAAATATTTATTAAGTAATCCTGTTTTGTTGGTAG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TGTGTTTTGTTGGTAGCCTGTGTTAC</w:t>
      </w:r>
      <w:r>
        <w:rPr>
          <w:rFonts w:cs="Courier New" w:ascii="Courier New" w:hAnsi="Courier New"/>
          <w:color w:val="000000"/>
          <w:sz w:val="20"/>
          <w:szCs w:val="20"/>
        </w:rPr>
        <w:t>TCCCAAAGGTCATAACCTTCAATAATATAGTTAATAAAATG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AMP_NB4_70_Ptr TAAGATGTATTCGCTTGGTAGCTAATCTAGTTTTAATCATGCAGTTAATAAAATATTTATTAAGTAATCCTGTTTTGTTGGTAG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TGTGTT</w:t>
      </w:r>
      <w:r>
        <w:rPr>
          <w:rFonts w:cs="Courier New" w:ascii="Courier New" w:hAnsi="Courier New"/>
          <w:color w:val="000000"/>
          <w:sz w:val="20"/>
          <w:szCs w:val="20"/>
        </w:rPr>
        <w:t>-----------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TCCCAAAGGTCATAACCTTCAATAATATAGTTAATAAAATG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AMP_NB4_70_Mml TAAGATGTATTCTTTTGGTAGCTAATCTAGTTTTAATCATGCAGTTAATAAAATATTTATTAACTAATCCTGTTTTGTTGGTAG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TGTATT</w:t>
      </w:r>
      <w:r>
        <w:rPr>
          <w:rFonts w:cs="Courier New" w:ascii="Courier New" w:hAnsi="Courier New"/>
          <w:color w:val="000000"/>
          <w:sz w:val="20"/>
          <w:szCs w:val="20"/>
        </w:rPr>
        <w:t>-----------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TCCCAAAGGTC----------ATAATTTAGTTAATAAAATG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AMP_NB4_70_Mmu TAAGTTGTATTATCTTGGTAGACAATCTAGTTTTAATTATGCAGCTAATAAAATATTTATTAAGTAATTCAGTGTACCTGATAC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AGTGTT</w:t>
      </w:r>
      <w:r>
        <w:rPr>
          <w:rFonts w:cs="Courier New" w:ascii="Courier New" w:hAnsi="Courier New"/>
          <w:color w:val="000000"/>
          <w:sz w:val="20"/>
          <w:szCs w:val="20"/>
        </w:rPr>
        <w:t>-----------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ATTCAATGGTCATGACCTTTAAGAATTTAGCTAATAAATA-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AMP_NB4_70_Rno TAAGTTGTATTCTCCTGGTAGATAATCTAGTTTTAATTATGCAACTAATAAAATATTTACTAAGTAATTCAGAGTTCCTGATAC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TCAGTGTT</w:t>
      </w:r>
      <w:r>
        <w:rPr>
          <w:rFonts w:cs="Courier New" w:ascii="Courier New" w:hAnsi="Courier New"/>
          <w:color w:val="000000"/>
          <w:sz w:val="20"/>
          <w:szCs w:val="20"/>
        </w:rPr>
        <w:t>-----------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TCTCAAAGGTCATGACCTTTAAGAATTTAGCTGAAGTG---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AMP_NB4_70_Cfa TAAGATGTATTCTCTTGGTAGCTAATCTATTTTCAATCATATAGCTAATGAAATAT-----------TTCAGACTTCCTGGTAG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ATGTATT</w:t>
      </w:r>
      <w:r>
        <w:rPr>
          <w:rFonts w:cs="Courier New" w:ascii="Courier New" w:hAnsi="Courier New"/>
          <w:color w:val="000000"/>
          <w:sz w:val="20"/>
          <w:szCs w:val="20"/>
        </w:rPr>
        <w:t>-----------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TCCCAAAGGTCATGACCTCCAAAAATTTAGTGAGAAAAAT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AMP_NB4_70_Hsa</w:t>
      </w:r>
    </w:p>
    <w:p>
      <w:pPr>
        <w:pStyle w:val="Normal"/>
        <w:widowControl w:val="false"/>
        <w:tabs>
          <w:tab w:val="clear" w:pos="708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AGUUUUAAUCAUGCAGUUAAUAAAAUAUUUAUUAAGUAAUCCUGUUUUGUUGGUAG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UGUGUUUUGUUGGUAGCCUGUGUUAC</w:t>
      </w:r>
      <w:r>
        <w:rPr>
          <w:rFonts w:cs="Courier New" w:ascii="Courier New" w:hAnsi="Courier New"/>
          <w:color w:val="000000"/>
          <w:sz w:val="20"/>
          <w:szCs w:val="20"/>
        </w:rPr>
        <w:t>UCCCAAAGGUCAUAACCUUCAAUAAUAUAGUUAAUAAAAUG</w:t>
      </w:r>
    </w:p>
    <w:p>
      <w:pPr>
        <w:pStyle w:val="Normal"/>
        <w:widowControl w:val="false"/>
        <w:tabs>
          <w:tab w:val="clear" w:pos="708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.((((((....(((..((((((((...)))))))))))...((((.(((((((.((..(((((((((..((((((....))))))..)))))..))))..))))))))).))))....)))))). (-22.4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AMP_NB4_70_Ptr</w:t>
      </w:r>
    </w:p>
    <w:p>
      <w:pPr>
        <w:pStyle w:val="Normal"/>
        <w:widowControl w:val="false"/>
        <w:tabs>
          <w:tab w:val="clear" w:pos="708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UAAGAUGUAUUCGCUUGGUAGCUAAUCUAGUUUUAAUCAUGCAGUUAAUAAAAUAUUUAUUAAGUAAUCCUGUUUUGUUGGUAG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UGUGUUAC</w:t>
      </w:r>
      <w:r>
        <w:rPr>
          <w:rFonts w:cs="Courier New" w:ascii="Courier New" w:hAnsi="Courier New"/>
          <w:color w:val="000000"/>
          <w:sz w:val="20"/>
          <w:szCs w:val="20"/>
        </w:rPr>
        <w:t>UCCCAAAGGUCAUAACCUUCAAUAAUAUAGUUAAUAAAAUG</w:t>
      </w:r>
    </w:p>
    <w:p>
      <w:pPr>
        <w:pStyle w:val="Normal"/>
        <w:widowControl w:val="false"/>
        <w:tabs>
          <w:tab w:val="clear" w:pos="708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...(((......((.(((((((((...)))))...)))).))..((((((((...))))))))...)))..((((((((((....((((((((......(((((....)))))...)))))))))))))))))). (-19.5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AMP_NB4_70_Mml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UAAGAUGUAUUCUUUUGGUAGCUAAUCUAGUUUUAAUCAUGCAGUUAAUAAAAUAUUUAUUAACUAAUCCUGUUUUGUUGGUAG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UGUAUUAC</w:t>
      </w:r>
      <w:r>
        <w:rPr>
          <w:rFonts w:cs="Courier New" w:ascii="Courier New" w:hAnsi="Courier New"/>
          <w:color w:val="000000"/>
          <w:sz w:val="20"/>
          <w:szCs w:val="20"/>
        </w:rPr>
        <w:t>UCCCAAAGGUCAUAAUUUAGUUAAUAAAAU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.....(((((....((((.(((((...)))))))))..)))))............((((((((((((...(((((((..(((((......)))))..)))))..))....))))))))))))... (-18.4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AMP_NB4_70_Mmu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UAAGUUGUAUUAUCUUGGUAGACAAUCUAGUUUUAAUUAUGCAGCUAAUAAAAUAUUUAUUAAGUAAUUCAGUGUACCUGAUAC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AGUGUUAC</w:t>
      </w:r>
      <w:r>
        <w:rPr>
          <w:rFonts w:cs="Courier New" w:ascii="Courier New" w:hAnsi="Courier New"/>
          <w:color w:val="000000"/>
          <w:sz w:val="20"/>
          <w:szCs w:val="20"/>
        </w:rPr>
        <w:t>AUUCAAUGGUCAUGACCUUUAAGAAUUUAGCUAAUAAAU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..((((((((........(((.....))).........)))))))).......(((((((((.(((((((.(((((((((.....))).)).)))).....(((....))).....)))))..))))))))))) (-23.13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AMP_NB4_70_Rno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UAAGUUGUAUUCUCCUGGUAGAUAAUCUAGUUUUAAUUAUGCAACUAAUAAAAUAUUUACUAAGUAAUUCAGAGUU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UGAUAC</w:t>
      </w:r>
      <w:r>
        <w:rPr>
          <w:rFonts w:cs="Courier New" w:ascii="Courier New" w:hAnsi="Courier New"/>
          <w:color w:val="000000"/>
          <w:sz w:val="20"/>
          <w:szCs w:val="20"/>
        </w:rPr>
        <w:t>UCAGUGUUACUCUCAAAGGUCAUGACCUUUAAGAAUUUAGCUGAAGU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..((((((((....((((........))))........))))))))......................((((.....)))).(((((((.....(((.((((((....)))))).))).....)))).))). (-26.4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AMP_NB4_70_Cf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UAAGAUGUAUUCUCUUGGUAGCUAAUCUAUUUUCAAUCAUAUAGCUAAUGAAAUAUUUCAGACUU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CCUGGUAGC</w:t>
      </w:r>
      <w:r>
        <w:rPr>
          <w:rFonts w:cs="Courier New" w:ascii="Courier New" w:hAnsi="Courier New"/>
          <w:color w:val="000000"/>
          <w:sz w:val="20"/>
          <w:szCs w:val="20"/>
        </w:rPr>
        <w:t>AUGUAUUACUCCCAAAGGUCAUGACCUCCAAAAAUUUAGUGAGAAAAAU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......(((((....((((((.................))))))..........((((((((..(((.((.........)).))).))))).)))................)))))..... (-17.13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4_70_Hsa -.----((-(((---(..-.--.(((..((((-((-(-(...)-))-)))---)))--))-------------.-------.----.------------------((((.((-(((((.((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.(((((((((-..--((((((....)))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-)..)))--))-.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4_70_Ptr -------.-..--(((......((.((((--(-((-((-...-)))-))..--.)))).))-.-.((((((((...))))))))...)))-.-------------.(((-((-((((-(..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((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......(((((....)))))-...)))--))--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4_70_Mml -------.-...---.((-(--((....((((.((-(((...))))-)))---)).--.))))).-----..-.-----.-.----..---.-----------...(((-((-((((-(((...-(((((((-..--(((((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.....))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-)..)))--))-.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4_70_Mmu -------.-.-----(((-(--((((........(-((.....))).....--....))))))))-----..-.-----.-.----..---(-----------((((((-((.((((-((--(.-----(((-(---(((((.-.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))).)).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)).....(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4_70_Rno -------.-.-----(((-(--((((....-(-(((........))-))........))))))))--......................-((((..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))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(--(-(((.-...-.----(((.(------(((((....)))))----).)--))--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4_70_Cfa .........((((--(..-.--.((-((((..-..-..........-...---))))-))-------------.-------.----.------------------....--.--..--((--((((((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.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((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..-......))--.))).---)--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MYCNAMP_NB4_70_Hsa -.------))))..))))))--))).))))....)))))--).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MYCNAMP_NB4_70_Ptr -)-------))----)-)))--)))-)))-------------.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MYCNAMP_NB4_70_Mml -.------))....))))))--)))-)))---------.--..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MYCNAMP_NB4_70_Mmu ((....))).....)))))..))))-)))))))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MYCNAMP_NB4_70_Rno -.-------..----.-.))--)).-)))-------------.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MYCNAMP_NB4_70_Cfa -)-------))).)-))................))))).....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6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Identity:</w:t>
        <w:tab/>
        <w:t>Ptr</w:t>
        <w:tab/>
        <w:t>0,98</w:t>
        <w:tab/>
        <w:t>Mml</w:t>
        <w:tab/>
        <w:t>0,96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                 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CAAAACTGAGGGGCATTTTCT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61_Hsa TAACCACGTAGGAAGAGTTTGAAGTCAGACATGACATTCAGACTGAGGT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CAAAACTGAGGGGCATTTTCT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GGTTTGAAAGGAAAGTGCACCCAGTTTTGGGGATGTCAATTGTGAATCCTC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61_Ptr TAACCACGTAGGAAGAGTTTGAAGTCAGACGTGACATTCAGACTGAGGT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CAAAACTGAGGGGCATTTTCT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GGTTTGAAAGGAAAGTGCACCCAGTTTTGGGGATGTCAATTGTGAATACTC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61_Mml TAACCATGTAGGAAGAGTTTGAGGTCAGACATGACATTCAGACTGATGT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CAAAACTGAGGGGCATTTTCT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TGATTTGAAAGGAAAGTGCACCCAGTTTTGGGGATGTCAATTGTGAATACTC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61_Hs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UAACCACGUAGGAAGAGUUUGAAGUCAGACAUGACAUUCAGACUGAGGU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CAAAACUGAGGGGCAUUUUCU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UGGUUUGAAAGGAAAGUGCACCCAGUUUUGGGGAUGUCAAUUGUGAAUCCUC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......((((..((((((((((((....)))).))))))))((.(((((((((((((.((.(((((((((...........))))))))).))))))))))))))).)).........)))).. (-52.4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61_Ptr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UAACCACGUAGGAAGAGUUUGAAGUCAGACGUGACAUUCAGACUGAGGU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CAAAACUGAGGGGCAUUUUCU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UGGUUUGAAAGGAAAGUGCACCCAGUUUUGGGGAUGUCAAUUGUGAAUACUC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.((((.......((((((((((((....)))).))))))))((.(((((((((((((.((.(((((((((...........))))))))).))))))))))))))).))...))))........ (-50.7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61_Mml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UAACCAUGUAGGAAGAGUUUGAGGUCAGACAUGACAUUCAGACUGAUGUC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CAAAACUGAGGGGCAUUUUCU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UGAUUUGAAAGGAAAGUGCACCCAGUUUUGGGGAUGUCAAUUGUGAAUACUC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((.....))...((((((((((((....)))).))))))))((((((((((((((((.((.(((((((((...........))))))))).))))))))))))))))))............... (-50.0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61_Hsa .........---(((-(---..----((((((((((((....)))).))))))))((.((((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(((((((.((.((((((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...........))))))))).))))))))))))))).)).........))))..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61_Ptr ....-----------((((.......((((((((((((....)))).))))))))((.((((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(((((((.((.((((((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...........))))))))).))))))))))))))).))...))))........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61_Mml ...((.....)).---.----.----((((((((((((....)))).))))))))(((((((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(((((((.((.((((((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...........))))))))).))))))))))))))))))...............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5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Identity:</w:t>
        <w:tab/>
        <w:t>Ptr</w:t>
        <w:tab/>
        <w:t>1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                                                                        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AAGGAGCTTACAATCTAGCTGGG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5_Hsa AGAAACCTAACCCCCATGGTTGGCGAGGGACTGCTGTGTGTGAAATGGTAACTGCCCT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AAGGAGCTTACAATCTAGCTGG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GTAAATGACTTGCACATGAACACAACTAGACTGTGAGCTTCTAGAGGGC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5_Ptr AGAAACCTAACCCCCATGGTTGGCGAGGGACTGCTGTGTGTGAAATGGTAACTGCCCT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AAGGAGCTTACAATCTAGCTGGG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GGTAAATGACTTGCACATGAACACAACTAGACTGTGAGCTTCTAGAGGGC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5_Hsa</w:t>
      </w:r>
    </w:p>
    <w:p>
      <w:pPr>
        <w:pStyle w:val="HTMLVorformatiert"/>
        <w:rPr/>
      </w:pPr>
      <w:r>
        <w:rPr>
          <w:lang w:val="en-US"/>
        </w:rPr>
        <w:t>AGAAACCUAACCCCCAUGGUUGGCGAGGGACUGCUGUGUGUGAAAUGGUAACUGCCCUC</w:t>
      </w:r>
      <w:r>
        <w:rPr>
          <w:b/>
          <w:bCs/>
          <w:lang w:val="en-US"/>
        </w:rPr>
        <w:t>AAGGAGCUUACAAUCUAGCUGGG</w:t>
      </w:r>
      <w:r>
        <w:rPr>
          <w:lang w:val="en-US"/>
        </w:rPr>
        <w:t>GGUAAAUGACUUGCACAUGAACACAACUAGACUGUGAGCUUCUAGAGGGCA</w:t>
      </w:r>
    </w:p>
    <w:p>
      <w:pPr>
        <w:pStyle w:val="HTMLVorformatiert"/>
        <w:rPr>
          <w:lang w:val="en-US"/>
        </w:rPr>
      </w:pPr>
      <w:r>
        <w:rPr>
          <w:lang w:val="en-US"/>
        </w:rPr>
        <w:t>..........((((((....)))...)))..((((((.......))))))...((((((.(((((((((((.(((((.((...((..(((.......)))..)).)).))))).))))))))))).)))))). (-48.3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AMP_NB2_5_Ptr</w:t>
      </w:r>
    </w:p>
    <w:p>
      <w:pPr>
        <w:pStyle w:val="HTMLVorformatiert"/>
        <w:rPr/>
      </w:pPr>
      <w:r>
        <w:rPr>
          <w:lang w:val="en-US"/>
        </w:rPr>
        <w:t>AGAAACCUAACCCCCAUGGUUGGCGAGGGACUGCUGUGUGUGAAAUGGUAACUGCCCUC</w:t>
      </w:r>
      <w:r>
        <w:rPr>
          <w:b/>
          <w:bCs/>
          <w:lang w:val="en-US"/>
        </w:rPr>
        <w:t>AAGGAGCUUACAAUCUAGCUGGG</w:t>
      </w:r>
      <w:r>
        <w:rPr>
          <w:lang w:val="en-US"/>
        </w:rPr>
        <w:t>GGUAAAUGACUUGCACAUGAACACAACUAGACUGUGAGCUUCUAGAGGGCA</w:t>
      </w:r>
    </w:p>
    <w:p>
      <w:pPr>
        <w:pStyle w:val="HTMLVorformatiert"/>
        <w:rPr>
          <w:lang w:val="en-US"/>
        </w:rPr>
      </w:pPr>
      <w:r>
        <w:rPr>
          <w:lang w:val="en-US"/>
        </w:rPr>
        <w:t>..........((((((....)))...)))..((((((.......))))))...((((((.(((((((((((.(((((.((...((..(((.......)))..)).)).))))).))))))))))).)))))). (-48.3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MYCNAMP_NB2_5_Hsa </w:t>
      </w:r>
      <w:r>
        <w:rPr>
          <w:rFonts w:cs="Courier New" w:ascii="Courier New" w:hAnsi="Courier New"/>
          <w:sz w:val="20"/>
          <w:lang w:val="en-US"/>
        </w:rPr>
        <w:t>..........((((((....)))...)))..((((((.......))))))...((((((</w:t>
      </w:r>
      <w:r>
        <w:rPr>
          <w:rFonts w:cs="Courier New" w:ascii="Courier New" w:hAnsi="Courier New"/>
          <w:b/>
          <w:bCs/>
          <w:sz w:val="20"/>
          <w:lang w:val="en-US"/>
        </w:rPr>
        <w:t>.(((((((((((.(((((.((..</w:t>
      </w:r>
      <w:r>
        <w:rPr>
          <w:rFonts w:cs="Courier New" w:ascii="Courier New" w:hAnsi="Courier New"/>
          <w:sz w:val="20"/>
          <w:lang w:val="en-US"/>
        </w:rPr>
        <w:t>.((..(((.......)))..)).)).))))).))))))))))).)))))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MYCNAMP_NB2_5_Ptr </w:t>
      </w:r>
      <w:r>
        <w:rPr>
          <w:rFonts w:cs="Courier New" w:ascii="Courier New" w:hAnsi="Courier New"/>
          <w:sz w:val="20"/>
          <w:lang w:val="en-US"/>
        </w:rPr>
        <w:t>..........((((((....)))...)))..((((((.......))))))...((((((</w:t>
      </w:r>
      <w:r>
        <w:rPr>
          <w:rFonts w:cs="Courier New" w:ascii="Courier New" w:hAnsi="Courier New"/>
          <w:b/>
          <w:bCs/>
          <w:sz w:val="20"/>
          <w:lang w:val="en-US"/>
        </w:rPr>
        <w:t>.(((((((((((.(((((.((..</w:t>
      </w:r>
      <w:r>
        <w:rPr>
          <w:rFonts w:cs="Courier New" w:ascii="Courier New" w:hAnsi="Courier New"/>
          <w:sz w:val="20"/>
          <w:lang w:val="en-US"/>
        </w:rPr>
        <w:t>.((..(((.......)))..)).)).))))).))))))))))).)))))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5_28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Identity:</w:t>
        <w:tab/>
        <w:t>Ptr</w:t>
        <w:tab/>
        <w:t>1</w:t>
        <w:tab/>
        <w:t>Mml</w:t>
        <w:tab/>
        <w:t>0,99</w:t>
        <w:tab/>
        <w:t>Cfa</w:t>
        <w:tab/>
        <w:t>0,98</w:t>
        <w:tab/>
        <w:t>Bta</w:t>
        <w:tab/>
        <w:t>0,95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                  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CCATTACACTACCCTGCCTCT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5_281_Hsa GACGACACCGTGACTGCAG-AAGGCCCAGTCTGCTACTCGGCCCGCACTCT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CCATTACACTACCCTGCCTCT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CTCCATGAGAGGCAGCGGGGTGTAGTGGATAGAGCACGGGTTCAAGTCCCG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5_281_Ptr GACGACACCGTGACTGCAG-AAGGCCCAGTCTGCTACTCGGCCCGCACTCT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CCATTACACTACCCTGCCTCT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CTCCATGAGAGGCAGCGGGGTGTAGTGGATAGAGCACGGGTTCAAGTCCCG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5_281_Mml GACGACACCGTGACTGCAG-AAGGCCCAGTATGCTACTCGGCCCGCACTCT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CCATTACACTACCCTGCCTCT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CTCCATGAGAGGCAGCGGGGTGTAGTGGATAGAGCACGGGTTCAAGTCCCG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5_281_Cfa GACGACACCGTGACTGCAGGAAGGCCCAGTCTGCCGCTCGGCCCGCGCTCT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CCATTACACTACCCTGCCTCT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CTCCATGAGAGGCAGCGGGGTGTAGTGGATAGAGCACGGGTTCAAGTCCCG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5_281_Bta GACGACACCGTGACTGCAGGGAGGCCCCGTCTGCCACGCGGCCCGCGCTCT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CCATTACACTACCCTGCCTCT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CTCCACGAGAGGCAGCGGGGTGTAGTGGATAGAGCACGGGTTCAAGTCCC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5_281_Hs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GACGACACCGUGACUGCAGAAGGCCCAGUCUGCUACUCGGCCCGCACUCU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CCAUUACACUACCCUGCCUCU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UCUCCAUGAGAGGCAGCGGGGUGUAGUGGAUAGAGCACGGGUUCAAGUCCC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.....((.(((((((((........))))).....((((((..((((.(((((((((((.(((((((((((......))))))))).))))))))))))).))))..))))))..)))).)) (-59.4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5_281_Ptr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GACGACACCGUGACUGCAGAAGGCCCAGUCUGCUACUCGGCCCGCACUCU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CCAUUACACUACCCUGCCUCU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UCUCCAUGAGAGGCAGCGGGGUGUAGUGGAUAGAGCACGGGUUCAAGUCCC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.....((.(((((((((........))))).....((((((..((((.(((((((((((.(((((((((((......))))))))).))))))))))))).))))..))))))..)))).)) (-59.4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5_281_Mml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GACGACACCGUGACUGCAGAAGGCCCAGUAUGCUACUCGGCCCGCACUCU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CCAUUACACUACCCUGCCUCU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UCUCCAUGAGAGGCAGCGGGGUGUAGUGGAUAGAGCACGGGUUCAAGUCCC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((((((.(((((...((....((((.((((...)))).)))).)).((((.(((((((((((.(((((((((((......))))))))).))))))))))))).))))))))))))...)))... (-59.8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5_281_Cf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GACGACACCGUGACUGCAGGAAGGCCCAGUCUGCCGCUCGGCCCGCGCUCU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CCAUUACACUACCCUGCCUCU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UCUCCAUGAGAGGCAGCGGGGUGUAGUGGAUAGAGCACGGGUUCAAGUCCC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.....((.((((((.((.((((...)))).))))..((((((.(((((.(((((((((((.(((((((((((......))))))))).))))))))))))).))))).))))))..)))).)) (-64.1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5_281_Bt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GACGACACCGUGACUGCAGGGAGGCCCCGUCUGCCACGCGGCCCGCGCUCUC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CCAUUACACUACCCUGCCUCU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UCUCCACGAGAGGCAGCGGGGUGUAGUGGAUAGAGCACGGGUUCAAGUCCC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(((....(((((...((((((....)))...)))..)))))((((.(((((.(((((((((((.(((((((((((......))))))))).))))))))))))).))))).)))).....)))... (-66.8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5_281_Hsa ........((.-(((--------(-((-((-(.....-.-..-)---)))).....((((((..((((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(((((((((.(((((((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(......))))))))).))))))))))))).))))..))))))..)))).))----------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5_281_Ptr ........((.-(((--------(-((-((-(.....-.-..-)---)))).....((((((..((((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(((((((((.(((((((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(......))))))))).))))))))))))).))))..))))))..)))).))----------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5_281_Mml ((((----((.(((((...((....((-((.((((..-.)))-)--.)))).-)-)-------.((((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(((((((((.(((((((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(......))))))))).))))))))))))).))))--------)--)))))))...)))...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5_281_Cfa ........((.-(((--------(-((.((.((((..-.)))-)--.)))).-.--((((((.(((((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(((((((((.(((((((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(......))))))))).))))))))))))).))))).))))))..)))).))----------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5_281_Bta ------------(((....((-((-(...((((((....)))...)))..))-)))--((((.(((((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(((((((((.(((((((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(......))))))))).))))))))))))).))))).)))).....)))...----------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Identity:</w:t>
        <w:tab/>
        <w:t>Ptr</w:t>
        <w:tab/>
        <w:t>1</w:t>
        <w:tab/>
        <w:t>Mml</w:t>
        <w:tab/>
        <w:t>1</w:t>
        <w:tab/>
        <w:t>Mdo</w:t>
        <w:tab/>
        <w:t>0,82</w:t>
        <w:tab/>
        <w:t>Mmu</w:t>
        <w:tab/>
        <w:t>0,84</w:t>
        <w:tab/>
        <w:t>Rno</w:t>
        <w:tab/>
        <w:t>0,86</w:t>
        <w:tab/>
        <w:t>Cfa</w:t>
        <w:tab/>
        <w:t>0,95</w:t>
        <w:tab/>
        <w:t>Bta</w:t>
        <w:tab/>
        <w:t>0,9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                    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GCAGGAACTTGTGAGTCTCC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Hsa GAACAGCTGCTTATCTGCAAATGGTTCCTGCTTAGAA-TAAGTTTGTGTGCA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GCAGGAACTTGTGAGTCTC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ATTGAAAATGAACAGGAGACTGATGAGTTCCCGGGAACACCCACAAATCTT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Ptr GAACAGCTGCTTATCTGCAAATGGTTCCTGCTTAGAA-TAAGTTTGTGTGCA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GCAGGAACTTGTGAGTCTC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ATTGAAAATGAACAGGAGACTGATGAGTTCCCGGGAACACCCACAAATCTT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Mml GAACAGCTGCTTATCTGCAAATGGTTCCTGCTTAGAA-TAAGTTTGTGTGCA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GCAGGAACTTGTGAGTCTC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ATTGAAAATGAACAGGAGACTGATGAGTTCCCGGGAACACCCACAAATCTT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Mdo CTGTTCCTGCCTGCCAAACATGGGTACCAGCTTTAAA-CAAGTTTGTGTGCA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GCAGGAACTTGTGAGTCTC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ATTGAAAATGAACGGGAGACTGGTGAGTTCCCGGGAACACCCACAAATTTT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Mmu CAGCATCTCCTTAGGAACAACGAGCACCAGCTTAAAA-TCAGTTTGTGTGCA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GCAGGAACTTGTGAGTCTC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ATTGAAAATAGACAGGAGACTGACAAGTTCCCGGGAACACCCACAAATCTT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Rno CAGCATCTTCTTATGAACAACGAACACCTGCTTAAAA-TCAGTTTGTGTGCA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GCAGGAACTTGTGAGTCTC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ATTGAAAATGGACAGGAGACTGACAAGTTCCCGGGAACACCCACAAATCTT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Cfa CAACATCTGCTTATCTGCCAAGGGTGCCTGCTTAAAAATAAGTTTGTGTGCA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GCAGGAACTTGTGAGTCTC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ATTGAAAATGAACAGGAGACTGATGAGTTCCCGGGAACACCCACAAATCTT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Bta CAGCATCTGCCTCTCTGCCAAGGGTGCCTGCTTAC---TGAGTTTGTGTGCATT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TGCAGGAACTTGTGAGTCTC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TATTGAACATGAACAGGAGGCTGATGAGTTCCCGGGAACACCCACAAATCT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Hs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GAACAGCUGCUUAUCUGCAAAUGGUUCCUGCUUAGAAUAAGUUUGUGUGCAU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GCAGGAACUUGUGAGUCUC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UAUUGAAAAUGAACAGGAGACUGAUGAGUUCCCGGGAACACCCACAAAUCUU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((..(((......)))..))(((((((.................(((....)))(((((((((.((((((((.((.......)).)))))))).)))))))))))))))).............  (-38.8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Ptr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GAACAGCUGCUUAUCUGCAAAUGGUUCCUGCUUA</w:t>
      </w:r>
      <w:bookmarkStart w:id="0" w:name="OLE_LINK1"/>
      <w:r>
        <w:rPr>
          <w:rFonts w:cs="Courier New" w:ascii="Courier New" w:hAnsi="Courier New"/>
          <w:color w:val="000000"/>
          <w:sz w:val="20"/>
          <w:szCs w:val="20"/>
          <w:lang w:val="en-GB"/>
        </w:rPr>
        <w:t>GAAUAAGUUUGUGUGCAU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GCAGGAACUUGUGAGUCUC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UAUUGAAAAUGAACAGGAGACUGAUGAGUUCCCGGGAACACCCACAAAUCUU</w:t>
      </w:r>
      <w:bookmarkEnd w:id="0"/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((..(((......)))..))(((((((.................(((....)))(((((((((.((((((((.((.......)).)))))))).))))))))))))))))............. (-38.8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Mml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GAACAGCUGCUUAUCUGCAAAUGGUUCCUGCUUAGAAUAAGUUUGUGUGCAU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GCAGGAACUUGUGAGUCUC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UAUUGAAAAUGAACAGGAGACUGAUGAGUUCCCGGGAACACCCACAAAUCUU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((..(((......)))..))(((((((.................(((....)))(((((((((.((((((((.((.......)).)))))))).))))))))))))))))............. (-38.8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Mdo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UGUUCCUGCCUGCCAAACAUGGGUACCAGCUUUAAACAAGUUUGUGUGCAU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GCAGGAACUUGUGAGUCUC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UAUUGAAAAUGAACGGGAGACUGGUGAGUUCCCGGGAACACCCACAAAUUUU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((((((((....(((....))).((((........((((((((.(((......))).)))))))).(((((((..((.......))..)))))))))))......))))))))............ (-MYCNSC_NB3.2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Mmu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AGCAUCUCCUUAGGAACAACGAGCACCAGCUUAAAAUCAGUUUGUGUGCAU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GCAGGAACUUGUGAGUCUC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UAUUGAAAAUAGACAGGAGACUGACAAGUUCCCGGGAACACCCACAAAUCUU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(((..(((...))).......(((((((((.......)).))).))))...))).(((((((((.((((((((.((.......)).)))))))).))))))))).(((....)))......... (-42.5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Rno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AGCAUCUUCUUAUGAACAACGAACACCUGCUUAAAAUCAGUUUGUGUGCAU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GCAGGAACUUGUGAGUCUC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UAUUGAAAAUGGACAGGAGACUGACAAGUUCCCGGGAACACCCACAAAUCUU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(((..(((....)))......((((..(((.......)))..)))).....))).(((((((((.((((((((.((.......)).)))))))).))))))))).(((....)))......... (-MYCNSC_NB3.2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Cf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AACAUCUGCUUAUCUGCCAAGGGUGCCUGCUUAAAAAUAAGUUUGUGUGCAU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GCAGGAACUUGUGAGUCUC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UAUUGAAAAUGAACAGGAGACUGAUGAGUUCCCGGGAACACCCACAAAUCUU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......((......))...(((((((((..................(((....)))(((((((((.((((((((.((.......)).)))))))).)))))))))))))..)))))......... (-MYCNSC_NB3.1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Bt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AGCAUCUGCCUCUCUGCCAAGGGUGCCUGCUUACUGAGUUUGUGUGCAUU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UGCAGGAACUUGUGAGUCUCC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UAUUGAACAUGAACAGGAGGCUGAUGAGUUCCCGGGAACACCCACAAAUCUU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..(((...((..((((....)))).)).(((.(((.......))).)))..))).(((((((((.((((((((.((.......)).)))))))).))))))))).(((....)))......... (-MYCNSC_NB3.7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Hsa --...---((..(((......)))..))--(((((((.-.-------.----.--..--.-..........((--(.-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)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(((((((.((((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(.((.......)).)))))))).)))))))))))))---)------)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Ptr --...---((..(((......)))..))--(((((((.-.-------.----.--..--.-..........((--(.-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)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(((((((.((((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(.((.......)).)))))))).)))))))))))))---)------)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Mml --...---((..(((......)))..))--(((((((.-.-------.----.--..--.-..........((--(.-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)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(((((((.((((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(.((.......)).)))))))).)))))))))))))---)------)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Mdo .((((((((....(((....)))-------.--((((.-.-------.----.--..--.-.((((((((.(((...-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)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))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((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..((.......))..))))))---)--)-----)))---..-----.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Mmu --------------.--.------------------(((..------(((...-))).......-(((((((((.......)).))).))))--.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)).(((((((((.((((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(.((.......)).)))))))).)))))))))---.(((....)))-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Rno --------------.--.------------------(((..------(((....)))-......-((((..(((.......)))-.-.))))...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)).(((((((((.((((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(.((.......)).)))))))).)))))))))---.(((....)))-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Cfa --...---.....((......))...--(((((((((.-.-------.----.--..--............((--(.-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.)))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---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(((((((((.((((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(.((.......)).)))))))).)))))))))))))---..----))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CONTIG_CHR_9_Bta --------------.--.------------------(((...((..((((....)))-).)).--((-(-.(((.......)))---.)-))---..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en-GB"/>
        </w:rPr>
        <w:t>))).(((((((((.(((((((</w:t>
      </w: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(.((.......)).)))))))).)))))))))---.(((....)))-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CONTIG_CHR_9_Hsa )...-------.--.........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CONTIG_CHR_9_Ptr )...-------.--.........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CONTIG_CHR_9_Mml )...-------.--.........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CONTIG_CHR_9_Mdo ...))))))))............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CONTIG_CHR_9_Mmu --------------.........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CONTIG_CHR_9_Rno --------------.........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CONTIG_CHR_9_Cfa )-))----------.........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 xml:space="preserve">CONTIG_CHR_9_Bta --------------.........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cs="Courier New" w:ascii="Courier New" w:hAnsi="Courier New"/>
          <w:color w:val="000000"/>
          <w:sz w:val="20"/>
          <w:szCs w:val="20"/>
          <w:lang w:val="en-GB"/>
        </w:rPr>
        <w:t>MYCNSC_NB5_318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Identity:</w:t>
        <w:tab/>
        <w:t>Ptr</w:t>
        <w:tab/>
        <w:t>1</w:t>
        <w:tab/>
        <w:t>Mml</w:t>
        <w:tab/>
        <w:t>1</w:t>
        <w:tab/>
        <w:t>Mmu</w:t>
        <w:tab/>
        <w:t>0,80</w:t>
        <w:tab/>
        <w:t>Rno</w:t>
        <w:tab/>
        <w:t>0,83</w:t>
        <w:tab/>
        <w:t>Cfa</w:t>
        <w:tab/>
        <w:t>0,96</w:t>
        <w:tab/>
        <w:t>Bta</w:t>
        <w:tab/>
        <w:t>0,92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           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TGGATTTCTTTGTGAATC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18_Hsa GGCCAAAGGGTACTGTTTTTGTTGGTTCATAGGTACCAGGCTTTACACAAACTGTGAAGTGCT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TGGATTTCTTTGTGAAT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CCATATCTAAGCTAATGTGGTGGTGGTTTACAAAGTAATTCATAGTGCTTC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18_Ptr GGCCAAAGGGTACTGTTTTTGTTGGTTCATAGGTACCAGGCTTTACACAAACTGTGAAGTGCT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TGGATTTCTTTGTGAAT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CCATATCTAAGCTAATGTGGTGGTGGTTTACAAAGTAATTCATAGTGCTTC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18_Mml GGCCAAAGGGTACTGTTTTTGTTGGTTCATAGGTACCAGGCTTTACACAAACTGTGAAGTGCT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TGGATTTCTTTGTGAAT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CCATATCTAAGCTAATGTGGTGGTGGTTTACAAAGTAATTCATAGTGCTTC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18_Mmu CATGGTAGCATATAATTTTTAT--GTTCATGTGTAC-AAGCATTACATAAACTGTCACGTGCT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TGGATTTCTCTGTGAAT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CTATATCAAATCTAGTGTGGTAGTGGTTTACAAAGTAATTCATAGTGCTTC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18_Rno CATGGTAGCATATGATTTTTATTAGTTCATGGATAC-AAGCATTACATAAACTGTCAAGTGCT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TGGATTTCTCTGTGAAT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CCATATCAAATCTAATGTGGTGGTGGTTTGCAAAGTAATTCATAGTGCTTC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18_Cfa GGTATAAGGGTACTGTTTTTATTGGTTCATAGGTACCAAGCTTTACCCAAACTGTGAAGTGCT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TGGATTTCTTTGTGAAT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CCATATCTAAGCTAATGTGGTGGTGGTTTACAAAGTAATTCATAGTGCTTC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18_Bta GGTATACAGGTGCTGTTTTTATTGGTTCATAGGTACCAAGCTGTACCCAAACTGTGAAGTGCT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TGGATTTCTTTGTGAAT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CCATATCTAAGCTAATGTGGTGGTGGTTTACAAAGTAATTCATAGTGCT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18_Hs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GGCCAAAGGGUACUGUUUUUGUUGGUUCAUAGGUACCAGGCUUUACACAAACUGUGAAGUGCU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UGGAUUUCUUUGUGAAU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CCAUAUCUAAGCUAAUGUGGUGGUGGUUUACAAAGUAAUUCAUAGUGCUU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((((....((((((.....((......))..)))))).)))).............((((..(((((((((.((((((((((((((((......((....)).)))))))))))))))).)))))))))..)))) (-53.2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18_Ptr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GGCCAAAGGGUACUGUUUUUGUUGGUUCAUAGGUACCAGGCUUUACACAAACUGUGAAGUGCU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UGGAUUUCUUUGUGAAU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CCAUAUCUAAGCUAAUGUGGUGGUGGUUUACAAAGUAAUUCAUAGUGCUU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((((....((((((.....((......))..)))))).)))).............((((..(((((((((.((((((((((((((((......((....)).)))))))))))))))).)))))))))..)))) (-53.2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18_Mml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GGCCAAAGGGUACUGUUUUUGUUGGUUCAUAGGUACCAGGCUUUACACAAACUGUGAAGUGCU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UGGAUUUCUUUGUGAAU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CCAUAUCUAAGCUAAUGUGGUGGUGGUUUACAAAGUAAUUCAUAGUGCUU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((((....((((((.....((......))..)))))).)))).............((((..(((((((((.((((((((((((((((......((....)).)))))))))))))))).)))))))))..)))) (-53.2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18_Mmu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CAUGGUAGCAUAUAAUUUUUAUGUUCAUGUGUACAAGCAUUACAUAAACUGUCACGUGCU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UGGAUUUCUCUGUGAAU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CUAUAUCAAAUCUAGUGUGGUAGUGGUUUACAAAGUAAUUCAUAGUGCUU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..((..((.........(((((((..((((......)))).)))))))))..)).((((((((((((.((.(((((((((((((..((.......))..))))))))))))).)).))))))))))))... (-38.5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18_Rno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CAUGGUAGCAUAUGAUUUUUAUUAGUUCAUGGAUACAAGCAUUACAUAAACUGUCAAGUGCU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UGGAUUUCUCUGUGAAU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CCAUAUCAAAUCUAAUGUGGUGGUGGUUUGCAAAGUAAUUCAUAGUGCUU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(((...(((((...........)))))..)))...................(((..(((((((((.((.((..(((((((((..((.......))..)))))))))..)).)).)))))))))..))). (-38.8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18_Cf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GGUAUAAGGGUACUGUUUUUAUUGGUUCAUAGGUACCAAGCUUUACCCAAACUGUGAAGUGCU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UGGAUUUCUUUGUGAAU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CCAUAUCUAAGCUAAUGUGGUGGUGGUUUACAAAGUAAUUCAUAGUGCUU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...(((((..((.....(((((........)))))))..))))).......((((..(((((((((.((((((((((((((((......((....)).)))))))))))))))).)))))))))..)))) (-53.3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18_Bt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GGUAUACAGGUGCUGUUUUUAUUGGUUCAUAGGUACCAAGCUGUACCCAAACUGUGAAGUGCU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UGGAUUUCUUUGUGAAUCA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CCAUAUCUAAGCUAAUGUGGUGGUGGUUUACAAAGUAAUUCAUAGUGCUU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((((((..((((((.................))))))....))))))........((((..(((((((((.((((((((((((((((......((....)).)))))))))))))))).)))))))))..)))) (-52.13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18_Hsa ----(-----(((....-((((((.....((.--.....))..-)))))).----)---))).............((((..(((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((((((.((((((((((((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((((......((....))--.)))))))))))))))).)))))))))..))))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18_Ptr ----(-----(((....-((((((.....((.--.....))..-)))))).----)---))).............((((..(((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((((((.((((((((((((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((((......((....))--.)))))))))))))))).)))))))))..))))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18_Mml ----(-----(((....-((((((.....((.--.....))..-)))))).----)---))).............((((..(((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((((((.((((((((((((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((((......((....))--.)))))))))))))))).)))))))))..))))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318_Mmu ..((..((.........(((((((-..((((.--.....)))).)))))))---------))----.-.--))--.--((((((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((((((.((.(((((((((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((((..((.......--))..))))))))))))).)).))))))))))))...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318_Rno ----.-.---..(((..-.(((((-.......--....)------))))..---)))...................(((..(((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((((((.((.((..(((((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((((..((.......--))..)))))))))..)).)).)))))))))..))).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318_Cfa ---.......(((((..--((.....(((((........))))-))--)..---)))--))-----.-..-....((((..(((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((((((.((((((((((((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((((......((....))--.)))))))))))))))).)))))))))..))))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318_Bta ----(-----(((((..-((((((........--.........-))))))....)))--)))---..-..-....((((..(((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((((((.((((((((((((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((((......((....))--.)))))))))))))))).)))))))))..))))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SC_NB5_33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Identity:</w:t>
        <w:tab/>
        <w:t>Ptr</w:t>
        <w:tab/>
        <w:t>1</w:t>
        <w:tab/>
        <w:t>Mml</w:t>
        <w:tab/>
        <w:t>1</w:t>
        <w:tab/>
        <w:t>Mmu</w:t>
        <w:tab/>
        <w:t>0,95</w:t>
        <w:tab/>
        <w:t>Rno</w:t>
        <w:tab/>
        <w:t>0,95</w:t>
        <w:tab/>
        <w:t>Cfa</w:t>
        <w:tab/>
        <w:t>0,98</w:t>
        <w:tab/>
        <w:t>Bta</w:t>
        <w:tab/>
        <w:t>0,96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   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TAGGACACATGGTCTACTTCT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30_Hsa ACTTCCTGGTATTTGAAGATGCGGTTGACCATGGTGTGTACGCTTTATTTGTGAC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TAGGACACATGGTCTACTTCT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TCTCAATATCACATCT-CGCCTTGGAAGAC-TTCCAGGAGGTGATATCAGCTTTG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30_Ptr ACTTCCTGGTATTTGAAGATGCGGTTGACCATGGTGTGTACGCTTTATTTGTGAC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TAGGACACATGGTCTACTTCT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TCTCAATATCACATCT-CGCCTTGGAAGAC-TTCCAGGAGGTGATATCAGCTTTG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30_Mml ACTTCCTGGTATTTGAAGATGCGGTTGACCATGGTGTGTACGCTTTATTTATAAC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TAGGACACATGGTCTACTTCT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TCTCAATATCACATCT-CGCCTCGGAAGAC-TTCCAGGAGGTGATATCAGCTTTG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30_Mmu ACCTCAAGGTATTTGAAGATGCGGTTGACCATGGTGTGTACGCTTTATTTATGAC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TAGGACACATGGTCTACTTCT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TCTCAATATCACATCT-CGCCTTGGAAGAC-TTCCAGGAGGTGACATCTGCTTTG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30_Rno ACCTCATGGTATTTGAAGGTGCGGTTGACCATGGTGTGTACGCTTTATTTATGAC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TAGGACACATGGTCTACTTCT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TCTCAATATCACATCT-CGCCTTGGAAGAC-TTCCAGGAGGTGACATCTGCTTTG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30_Cfa ACTTCCTGGTATTTGAAGATGCGGTTGACCATGGTGTGTACGCTTTATTTATGAC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TAGGACACATGGTCTACTTCT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TCTCAATATCACATCT-CGCCTCGGAAGAC-TTCCAGGAGGTGATATCAGCTTTG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30_Bta --TTCCTGGTATTTGAAGACGCGGTTGACCATGGTGTGTACGCTTTATTTATGAC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TAGGACACATGGTCTACTTCT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TCTCGATATCACATCTTCGCCTTGGAAGACCTTCCTGGAGGTGATCTCAGCTTT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30_Hs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ACUUCCUGGUAUUUGAAGAUGCGGUUGACCAUGGUGUGUACGCUUUAUUUGUGAC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UAGGACACAUGGUCUACUUCU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UCUCAAUAUCACAUCUCGCCUUGGAAGACUUCCAGGAGGUGAUAUCAGCUUU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..(((((((.(((((...(((.(((((((.(((.((((.((.......))))))..)))))))))).))))))))..)))))))....(((((((((((...)))))..))))))........... (-36.0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30_Ptr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ACUUCCUGGUAUUUGAAGAUGCGGUUGACCAUGGUGUGUACGCUUUAUUUGUGAC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UAGGACACAUGGUCUACUUCU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UCUCAAUAUCACAUCUCGCCUUGGAAGACUUCCAGGAGGUGAUAUCAGCUUU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..(((((((.(((((...(((.(((((((.(((.((((.((.......))))))..)))))))))).))))))))..)))))))....(((((((((((...)))))..))))))........... (-36.0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30_Mml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ACUUCCUGGUAUUUGAAGAUGCGGUUGACCAUGGUGUGUACGCUUUAUUUAUAAC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UAGGACACAUGGUCUACUUCU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UCUCAAUAUCACAUCUCGCCUCGGAAGACUUCCAGGAGGUGAUAUCAGCUUU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..(((((((.(((((...(((.(((((((.(((.((((............))))..)))))))))).))))))))..)))))))....(((((((((((...))))..)))))))........... (-37.1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30_Mmu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ACCUCAAGGUAUUUGAAGAUGCGGUUGACCAUGGUGUGUACGCUUUAUUUAUGAC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UAGGACACAUGGUCUACUUCU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UCUCAAUAUCACAUCUCGCCUUGGAAGACUUCCAGGAGGUGACAUCUGCUUU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(((((((...(((((...(((.(((((((.(((.((((.((.......))))))..)))))))))).)))))))).........((((((...((((((...)))))))))))).....))))))) (-36.1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30_Rno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ACCUCAUGGUAUUUGAAGGUGCGGUUGACCAUGGUGUGUACGCUUUAUUUAUGACA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UAGGACACAUGGUCUACUUCU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UCUCAAUAUCACAUCUCGCCUUGGAAGACUUCCAGGAGGUGACAUCUGCUUU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..(((((((.(((((...(((.(((((((((((((..............))))...)).))))))).))))))))..)))))))....(((((((((((...)))))..))))))........... (-32.64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30_Cf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ACUUCCUGGUAUUUGAAGAUGCGGUUGACCAUGGUGUGUACGCUUUAUUUAUGAC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UAGGACACAUGGUCUACUUCU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UCUCAAUAUCACAUCUCGCCUCGGAAGACUUCCAGGAGGUGAUAUCAGCUUU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..(((((((.(((((...(((.(((((((.(((.((((.((.......))))))..)))))))))).))))))))..)))))))....(((((((((((...))))..)))))))........... (-37.3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30_Bta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UUCCUGGUAUUUGAAGACGCGGUUGACCAUGGUGUGUACGCUUUAUUUAUGACG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UAGGACACAUGGUCUACUUCU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>UCUCGAUAUCACAUCUUCGCCUUGGAAGACCUUCCUGGAGGUGAUCUCAGCUUU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....(((((((.(((((...(((.(((((((.(((.((((.((.......))))))..)))))))))).))))))))..))))))).....(((((((((((....))))..)))))))........... (-38.0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30_Hsa ......----(((((((.(((((...(((.(((((((.(((.((((.((.......))))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))--..)))))))))).))))))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))..)))))))....-((((((----(((((...-)))))..))))))-...........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5_330_Ptr ......----(((((((.(((((...(((.(((((((.(((.((((.((.......))))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))--..)))))))))).))))))</w:t>
      </w:r>
      <w:r>
        <w:rPr>
          <w:rFonts w:cs="Courier New" w:ascii="Courier New" w:hAnsi="Courier New"/>
          <w:color w:val="000000"/>
          <w:sz w:val="20"/>
          <w:szCs w:val="20"/>
          <w:lang w:val="it-IT"/>
        </w:rPr>
        <w:t xml:space="preserve">))..)))))))....-((((((----(((((...-)))))..))))))-...........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330_Mml ......----(((((((.(((((...(((.(((((((.(((.((((............))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--..)))))))))).))))))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))..)))))))....-((((((----(((((...-))))..)))))))-...........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330_Mmu ....((((((----(...(((((...(((.(((((((.(((.((((.((.......))))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--..)))))))))).))))))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)).......--..---((((((...((((((...-))))))-)))))).....)))))))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330_Rno ......----(((((((.(((((...(((.(((((((--((((((..............)))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...)).))))))).))))))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))..)))))))....-((((((----(((((...-)))))..))))))-...........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330_Cfa ......----(((((((.(((((...(((.(((((((.(((.((((.((.......))))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--..)))))))))).))))))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))..)))))))....-((((((----(((((...-))))..)))))))-........... 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5_330_Bta --....----(((((((.(((((...(((.(((((((.(((.((((.((.......))))</w:t>
      </w:r>
      <w:r>
        <w:rPr>
          <w:rFonts w:cs="Courier New" w:ascii="Courier New" w:hAnsi="Courier New"/>
          <w:b/>
          <w:bCs/>
          <w:color w:val="000000"/>
          <w:sz w:val="20"/>
          <w:szCs w:val="20"/>
        </w:rPr>
        <w:t>))--..)))))))))).))))))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))..))))))).....((((((----(((((....))))..)))))))-...........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MYCNSC_NB2_237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Identity:</w:t>
        <w:tab/>
        <w:t>Ptr</w:t>
        <w:tab/>
        <w:t>0,99</w:t>
        <w:tab/>
        <w:t>Mml</w:t>
        <w:tab/>
        <w:t>0,94</w:t>
        <w:tab/>
        <w:t>Mmu</w:t>
        <w:tab/>
        <w:t>0,62</w:t>
        <w:tab/>
        <w:t>Rno</w:t>
        <w:tab/>
        <w:t>0,61</w:t>
        <w:tab/>
        <w:t>Cfa</w:t>
        <w:tab/>
        <w:t>0,6</w:t>
        <w:tab/>
        <w:t>Bta</w:t>
        <w:tab/>
        <w:t>0,67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it-IT"/>
        </w:rPr>
        <w:t xml:space="preserve">                                                                           </w:t>
      </w: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  <w:t>GAT-GATGCTGCTGA---TGCTG</w:t>
      </w:r>
    </w:p>
    <w:p>
      <w:pPr>
        <w:pStyle w:val="NurText"/>
        <w:rPr/>
      </w:pPr>
      <w:r>
        <w:rPr>
          <w:color w:val="000000"/>
          <w:lang w:val="it-IT"/>
        </w:rPr>
        <w:t>MYCNSC_NB2_237_Hsa</w:t>
      </w:r>
      <w:r>
        <w:rPr>
          <w:rFonts w:eastAsia="MS Mincho;ＭＳ 明朝"/>
          <w:lang w:val="it-IT"/>
        </w:rPr>
        <w:t xml:space="preserve"> AGTATCATG---AATTAGAAAC--CTACTTATTACAT-AGTTTACATAAGAAGCGT</w:t>
      </w:r>
      <w:r>
        <w:rPr>
          <w:rFonts w:eastAsia="MS Mincho;ＭＳ 明朝"/>
          <w:b/>
          <w:bCs/>
          <w:lang w:val="it-IT"/>
        </w:rPr>
        <w:t>GAT-GATGCTGCTGA---TGCTG</w:t>
      </w:r>
      <w:r>
        <w:rPr>
          <w:rFonts w:eastAsia="MS Mincho;ＭＳ 明朝"/>
          <w:lang w:val="it-IT"/>
        </w:rPr>
        <w:t>TAATATCTAGTCTCTGT-TGATGGTTCTTTCCTGGGAGGTTGGATGTGTTT</w:t>
      </w:r>
    </w:p>
    <w:p>
      <w:pPr>
        <w:pStyle w:val="NurText"/>
        <w:rPr/>
      </w:pPr>
      <w:r>
        <w:rPr>
          <w:color w:val="000000"/>
          <w:lang w:val="it-IT"/>
        </w:rPr>
        <w:t>MYCNSC_NB2_237_Ptr</w:t>
      </w:r>
      <w:r>
        <w:rPr>
          <w:rFonts w:eastAsia="MS Mincho;ＭＳ 明朝"/>
          <w:lang w:val="it-IT"/>
        </w:rPr>
        <w:t xml:space="preserve"> AGTATCATG---AATTAGAAAC--CTACTTATTACAT-AGTTTACATAAGAAGCGT</w:t>
      </w:r>
      <w:r>
        <w:rPr>
          <w:rFonts w:eastAsia="MS Mincho;ＭＳ 明朝"/>
          <w:b/>
          <w:bCs/>
          <w:lang w:val="it-IT"/>
        </w:rPr>
        <w:t>GAT-GATGCTGCTGA---TGCTG</w:t>
      </w:r>
      <w:r>
        <w:rPr>
          <w:rFonts w:eastAsia="MS Mincho;ＭＳ 明朝"/>
          <w:lang w:val="it-IT"/>
        </w:rPr>
        <w:t>TGATATCTAGTCTCTGT-TGATGGTTCTTTCCTGGGAGGTTGGATGTGTTT</w:t>
      </w:r>
    </w:p>
    <w:p>
      <w:pPr>
        <w:pStyle w:val="NurText"/>
        <w:rPr/>
      </w:pPr>
      <w:r>
        <w:rPr>
          <w:color w:val="000000"/>
          <w:lang w:val="it-IT"/>
        </w:rPr>
        <w:t>MYCNSC_NB2_237_Mml</w:t>
      </w:r>
      <w:r>
        <w:rPr>
          <w:rFonts w:eastAsia="MS Mincho;ＭＳ 明朝"/>
          <w:lang w:val="it-IT"/>
        </w:rPr>
        <w:t xml:space="preserve"> AGTATCATG---AATTAGAAAC--CTACTTATTACAT-AGTATACATAAGAAGCAT</w:t>
      </w:r>
      <w:r>
        <w:rPr>
          <w:rFonts w:eastAsia="MS Mincho;ＭＳ 明朝"/>
          <w:b/>
          <w:bCs/>
          <w:lang w:val="it-IT"/>
        </w:rPr>
        <w:t>GAT-GATGATGCTGA---TGCTG</w:t>
      </w:r>
      <w:r>
        <w:rPr>
          <w:rFonts w:eastAsia="MS Mincho;ＭＳ 明朝"/>
          <w:lang w:val="it-IT"/>
        </w:rPr>
        <w:t>TCATATCTAGTCTCTAC-CGATGGTTCTTTCCTGGGAGGTTGGATGTGTTT</w:t>
      </w:r>
    </w:p>
    <w:p>
      <w:pPr>
        <w:pStyle w:val="NurText"/>
        <w:rPr/>
      </w:pPr>
      <w:r>
        <w:rPr>
          <w:color w:val="000000"/>
          <w:lang w:val="it-IT"/>
        </w:rPr>
        <w:t xml:space="preserve">MYCNSC_NB2_237_Mmu </w:t>
      </w:r>
      <w:r>
        <w:rPr>
          <w:rFonts w:eastAsia="MS Mincho;ＭＳ 明朝"/>
          <w:lang w:val="it-IT"/>
        </w:rPr>
        <w:t>------------GGCCACAAGC---TATTTATTACAT-GCTGTATTTCGTGTGCGC</w:t>
      </w:r>
      <w:r>
        <w:rPr>
          <w:rFonts w:eastAsia="MS Mincho;ＭＳ 明朝"/>
          <w:b/>
          <w:bCs/>
          <w:lang w:val="it-IT"/>
        </w:rPr>
        <w:t>TAGGTGTGATGGTTACTGCTCTG</w:t>
      </w:r>
      <w:r>
        <w:rPr>
          <w:rFonts w:eastAsia="MS Mincho;ＭＳ 明朝"/>
          <w:lang w:val="it-IT"/>
        </w:rPr>
        <w:t>TGGTATCCATACACTATTTAATTGTTCTT---TGGGAAATTGGATGTCTGT</w:t>
      </w:r>
    </w:p>
    <w:p>
      <w:pPr>
        <w:pStyle w:val="NurText"/>
        <w:rPr/>
      </w:pPr>
      <w:r>
        <w:rPr>
          <w:color w:val="000000"/>
          <w:lang w:val="it-IT"/>
        </w:rPr>
        <w:t xml:space="preserve">MYCNSC_NB2_237_Rno </w:t>
      </w:r>
      <w:r>
        <w:rPr>
          <w:rFonts w:eastAsia="MS Mincho;ＭＳ 明朝"/>
          <w:lang w:val="it-IT"/>
        </w:rPr>
        <w:t>------------GGCCACAAGC---TATTTCTTACAT-GCTGTACTTCGTGTGTGC</w:t>
      </w:r>
      <w:r>
        <w:rPr>
          <w:rFonts w:eastAsia="MS Mincho;ＭＳ 明朝"/>
          <w:b/>
          <w:bCs/>
          <w:lang w:val="it-IT"/>
        </w:rPr>
        <w:t>GAGGTGTAATGGTTACTGTTCTG</w:t>
      </w:r>
      <w:r>
        <w:rPr>
          <w:rFonts w:eastAsia="MS Mincho;ＭＳ 明朝"/>
          <w:lang w:val="it-IT"/>
        </w:rPr>
        <w:t>CAGTATCCATTCACTCTTTGATTGTTCTT---TGGGAAACTGAATGACTGT</w:t>
      </w:r>
    </w:p>
    <w:p>
      <w:pPr>
        <w:pStyle w:val="NurText"/>
        <w:rPr/>
      </w:pPr>
      <w:r>
        <w:rPr>
          <w:color w:val="000000"/>
          <w:lang w:val="it-IT"/>
        </w:rPr>
        <w:t xml:space="preserve">MYCNSC_NB2_237_Cfa </w:t>
      </w:r>
      <w:r>
        <w:rPr>
          <w:rFonts w:eastAsia="MS Mincho;ＭＳ 明朝"/>
          <w:lang w:val="it-IT"/>
        </w:rPr>
        <w:t>AGTACACTTTCCAGGTAAAAGC--CTACTTATTACAT-ACTACAAGTAT-AAATAT</w:t>
      </w:r>
      <w:r>
        <w:rPr>
          <w:rFonts w:eastAsia="MS Mincho;ＭＳ 明朝"/>
          <w:b/>
          <w:bCs/>
          <w:lang w:val="it-IT"/>
        </w:rPr>
        <w:t>GAA-TGTAATCCTAT---TGTGG</w:t>
      </w:r>
      <w:r>
        <w:rPr>
          <w:rFonts w:eastAsia="MS Mincho;ＭＳ 明朝"/>
          <w:lang w:val="it-IT"/>
        </w:rPr>
        <w:t>T--AATCTAGATACCATATGATGGCTCTTCTATGGGACACGCCTTTTTTTT</w:t>
      </w:r>
    </w:p>
    <w:p>
      <w:pPr>
        <w:pStyle w:val="NurText"/>
        <w:rPr/>
      </w:pPr>
      <w:r>
        <w:rPr>
          <w:lang w:val="it-IT"/>
        </w:rPr>
        <w:t xml:space="preserve">MYCNSC_NB2_237_Bta </w:t>
      </w:r>
      <w:r>
        <w:rPr>
          <w:rFonts w:eastAsia="MS Mincho;ＭＳ 明朝"/>
          <w:lang w:val="it-IT"/>
        </w:rPr>
        <w:t>AGCATACTTCCCAGGTATAAACCCCTGTTTATCATATTAATATACTTA--AAGTAT</w:t>
      </w:r>
      <w:r>
        <w:rPr>
          <w:rFonts w:eastAsia="MS Mincho;ＭＳ 明朝"/>
          <w:b/>
          <w:bCs/>
          <w:lang w:val="it-IT"/>
        </w:rPr>
        <w:t>AAG-TATGATGATAA---TTATG</w:t>
      </w:r>
      <w:r>
        <w:rPr>
          <w:rFonts w:eastAsia="MS Mincho;ＭＳ 明朝"/>
          <w:lang w:val="it-IT"/>
        </w:rPr>
        <w:t>T--TATCTAGTCACCTTGTGATGGTTCATCTATGGAAGACTGGATGTATAT</w:t>
      </w:r>
    </w:p>
    <w:p>
      <w:pPr>
        <w:pStyle w:val="NurText"/>
        <w:rPr>
          <w:rFonts w:eastAsia="MS Mincho;ＭＳ 明朝"/>
          <w:lang w:val="it-IT"/>
        </w:rPr>
      </w:pPr>
      <w:r>
        <w:rPr>
          <w:rFonts w:eastAsia="MS Mincho;ＭＳ 明朝"/>
          <w:lang w:val="it-IT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2_237_Hsa</w:t>
      </w:r>
    </w:p>
    <w:p>
      <w:pPr>
        <w:pStyle w:val="HTMLVorformatiert"/>
        <w:rPr/>
      </w:pPr>
      <w:r>
        <w:rPr>
          <w:lang w:val="it-IT"/>
        </w:rPr>
        <w:t>AGUAUCAUGAAUUAGAAACCUACUUAUUACAUAGUUUACAUAAGAAGCGU</w:t>
      </w:r>
      <w:r>
        <w:rPr>
          <w:b/>
          <w:bCs/>
          <w:lang w:val="it-IT"/>
        </w:rPr>
        <w:t>GAUGAUGCUGCUGAUGCUG</w:t>
      </w:r>
      <w:r>
        <w:rPr>
          <w:lang w:val="it-IT"/>
        </w:rPr>
        <w:t>UAAUAUCUAGUCUCUGUUGAUGGUUCUUUCCUGGGAGGUUGGAUGUGUUU</w:t>
      </w:r>
    </w:p>
    <w:p>
      <w:pPr>
        <w:pStyle w:val="HTMLVorformatiert"/>
        <w:rPr>
          <w:lang w:val="it-IT"/>
        </w:rPr>
      </w:pPr>
      <w:r>
        <w:rPr>
          <w:lang w:val="it-IT"/>
        </w:rPr>
        <w:t>(((((((...((((...((((.(((((............))))).)).))..)))).....)))))))...(((((((..((((...((........))...))))..))))))).... (-24.6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2_237_Ptr</w:t>
      </w:r>
    </w:p>
    <w:p>
      <w:pPr>
        <w:pStyle w:val="HTMLVorformatiert"/>
        <w:rPr/>
      </w:pPr>
      <w:r>
        <w:rPr>
          <w:lang w:val="it-IT"/>
        </w:rPr>
        <w:t>AGUAUCAUGAAUUAGAAACCUACUUAUUACAUAGUUUACAUAAGAAGCGU</w:t>
      </w:r>
      <w:r>
        <w:rPr>
          <w:b/>
          <w:bCs/>
          <w:lang w:val="it-IT"/>
        </w:rPr>
        <w:t>GAUGAUGCUGCUGAUGCUG</w:t>
      </w:r>
      <w:r>
        <w:rPr>
          <w:lang w:val="it-IT"/>
        </w:rPr>
        <w:t>UGAUAUCUAGUCUCUGUUGAUGGUUCUUUCCUGGGAGGUUGGAUGUGUUU</w:t>
      </w:r>
    </w:p>
    <w:p>
      <w:pPr>
        <w:pStyle w:val="HTMLVorformatiert"/>
        <w:rPr>
          <w:lang w:val="it-IT"/>
        </w:rPr>
      </w:pPr>
      <w:r>
        <w:rPr>
          <w:lang w:val="it-IT"/>
        </w:rPr>
        <w:t>(((((((...((((...((((.(((((............))))).)).))..)))).....)))))))...(((((((..((((...((........))...))))..))))))).... (-24.7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2_237_Mml</w:t>
      </w:r>
    </w:p>
    <w:p>
      <w:pPr>
        <w:pStyle w:val="HTMLVorformatiert"/>
        <w:rPr/>
      </w:pPr>
      <w:r>
        <w:rPr>
          <w:lang w:val="it-IT"/>
        </w:rPr>
        <w:t>AGUAUCAUGAAUUAGAAACCUACUUAUUACAUAGUAUACAUAAGAAGCAU</w:t>
      </w:r>
      <w:r>
        <w:rPr>
          <w:b/>
          <w:bCs/>
          <w:lang w:val="it-IT"/>
        </w:rPr>
        <w:t>GAUGAUGAUGCUGAUGCUG</w:t>
      </w:r>
      <w:r>
        <w:rPr>
          <w:lang w:val="it-IT"/>
        </w:rPr>
        <w:t>UCAUAUCUAGUCUCUACCGAUGGUUCUUUCCUGGGAGGUUGGAUGUGUUU</w:t>
      </w:r>
    </w:p>
    <w:p>
      <w:pPr>
        <w:pStyle w:val="HTMLVorformatiert"/>
        <w:rPr>
          <w:lang w:val="it-IT"/>
        </w:rPr>
      </w:pPr>
      <w:r>
        <w:rPr>
          <w:lang w:val="it-IT"/>
        </w:rPr>
        <w:t>((((((..............((((........)))).........(((((.......)))))))))))..((((((((..((((...((........))...))))..))))))))... (-27.5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2_237_Mmu</w:t>
      </w:r>
    </w:p>
    <w:p>
      <w:pPr>
        <w:pStyle w:val="HTMLVorformatiert"/>
        <w:rPr/>
      </w:pPr>
      <w:r>
        <w:rPr>
          <w:lang w:val="it-IT"/>
        </w:rPr>
        <w:t>GGCCACAAGCUAUUUAUUACAUGCUGUAUUUCGUGUGCGC</w:t>
      </w:r>
      <w:r>
        <w:rPr>
          <w:b/>
          <w:bCs/>
          <w:lang w:val="it-IT"/>
        </w:rPr>
        <w:t>UAGGUGUGAUGGUUACUGCUCUG</w:t>
      </w:r>
      <w:r>
        <w:rPr>
          <w:lang w:val="it-IT"/>
        </w:rPr>
        <w:t>UGGUAUCCAUACACUAUUUAAUUGUUCUUUGGGAAAUUGGAUGUCUGU</w:t>
      </w:r>
    </w:p>
    <w:p>
      <w:pPr>
        <w:pStyle w:val="HTMLVorformatiert"/>
        <w:rPr>
          <w:lang w:val="it-IT"/>
        </w:rPr>
      </w:pPr>
      <w:r>
        <w:rPr>
          <w:lang w:val="it-IT"/>
        </w:rPr>
        <w:t>.(((((((((...(((((((((((.((((.....))))))...))))))))).....))).))))))......(((.(((((((((.(((....))))))))))))..))) (-26.3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2_237_Rno</w:t>
      </w:r>
    </w:p>
    <w:p>
      <w:pPr>
        <w:pStyle w:val="HTMLVorformatiert"/>
        <w:rPr/>
      </w:pPr>
      <w:r>
        <w:rPr>
          <w:lang w:val="it-IT"/>
        </w:rPr>
        <w:t>GGCCACAAGCUAUUUCUUACAUGCUGUACUUCGUGUGUGC</w:t>
      </w:r>
      <w:r>
        <w:rPr>
          <w:b/>
          <w:bCs/>
          <w:lang w:val="it-IT"/>
        </w:rPr>
        <w:t>GAGGUGUAAUGGUUACUGUUCUG</w:t>
      </w:r>
      <w:r>
        <w:rPr>
          <w:lang w:val="it-IT"/>
        </w:rPr>
        <w:t>CAGUAUCCAUUCACUCUUUGAUUGUUCUUUGGGAAACUGAAUGACUGU</w:t>
      </w:r>
    </w:p>
    <w:p>
      <w:pPr>
        <w:pStyle w:val="HTMLVorformatiert"/>
        <w:rPr>
          <w:lang w:val="it-IT"/>
        </w:rPr>
      </w:pPr>
      <w:r>
        <w:rPr>
          <w:lang w:val="it-IT"/>
        </w:rPr>
        <w:t>(((.....)))......(((((((........)))))))(((((.(((((((.(((((.....))))).))))).)).)))))...(((.(((((....))))).)))... (-29.50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color w:val="000000"/>
          <w:sz w:val="20"/>
          <w:szCs w:val="20"/>
          <w:lang w:val="it-IT"/>
        </w:rPr>
        <w:t>MYCNSC_NB2_237_Cfa</w:t>
      </w:r>
    </w:p>
    <w:p>
      <w:pPr>
        <w:pStyle w:val="HTMLVorformatiert"/>
        <w:rPr/>
      </w:pPr>
      <w:r>
        <w:rPr>
          <w:lang w:val="it-IT"/>
        </w:rPr>
        <w:t>AGUACACUUUCCAGGUAAAAGCCUACUUAUUACAUACUACAAGUAUAAAUAU</w:t>
      </w:r>
      <w:r>
        <w:rPr>
          <w:b/>
          <w:bCs/>
          <w:lang w:val="it-IT"/>
        </w:rPr>
        <w:t>GAAUGUAAUCCUAUUGUGG</w:t>
      </w:r>
      <w:r>
        <w:rPr>
          <w:lang w:val="it-IT"/>
        </w:rPr>
        <w:t>UAAUCUAGAUACCAUAUGAUGGCUCUUCUAUGGGACACGCCUUUUUUUU</w:t>
      </w:r>
    </w:p>
    <w:p>
      <w:pPr>
        <w:pStyle w:val="HTMLVorformatiert"/>
        <w:rPr>
          <w:lang w:val="en-US"/>
        </w:rPr>
      </w:pPr>
      <w:r>
        <w:rPr>
          <w:lang w:val="en-US"/>
        </w:rPr>
        <w:t>........(((((......((((.....(((((((...................))))))).....(((((((.......)))))))....))))......))))).............. (-18.61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>MYCNSC_NB2_237_Bta</w:t>
      </w:r>
    </w:p>
    <w:p>
      <w:pPr>
        <w:pStyle w:val="HTMLVorformatiert"/>
        <w:rPr/>
      </w:pPr>
      <w:r>
        <w:rPr>
          <w:lang w:val="en-US"/>
        </w:rPr>
        <w:t>AGCAUACUUCCCAGGUAUAAACCCCUGUUUAUCAUAUUAAUAUACUUAAAGUAU</w:t>
      </w:r>
      <w:r>
        <w:rPr>
          <w:b/>
          <w:bCs/>
          <w:lang w:val="en-US"/>
        </w:rPr>
        <w:t>AAGUAUGAUGAUAAUUAUG</w:t>
      </w:r>
      <w:r>
        <w:rPr>
          <w:lang w:val="en-US"/>
        </w:rPr>
        <w:t>UUAUCUAGUCACCUUGUGAUGGUUCAUCUAUGGAAGACUGGAUGUAUAU</w:t>
      </w:r>
    </w:p>
    <w:p>
      <w:pPr>
        <w:pStyle w:val="HTMLVorformatiert"/>
        <w:rPr>
          <w:lang w:val="en-US"/>
        </w:rPr>
      </w:pPr>
      <w:r>
        <w:rPr>
          <w:lang w:val="en-US"/>
        </w:rPr>
        <w:t>.(((((.....((((........)))).((((((((((..(((((.....)))))))))))))))....)))))(((((((((.((....((((...))))...))..)))))))))..... (-30.80)</w:t>
      </w:r>
    </w:p>
    <w:p>
      <w:pPr>
        <w:pStyle w:val="HTMLVorformatiert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HTMLVorformatiert"/>
        <w:rPr/>
      </w:pPr>
      <w:r>
        <w:rPr>
          <w:color w:val="000000"/>
          <w:lang w:val="en-US"/>
        </w:rPr>
        <w:t>MYCNSC_NB2_237_Hsa</w:t>
      </w:r>
      <w:r>
        <w:rPr>
          <w:lang w:val="en-US"/>
        </w:rPr>
        <w:t xml:space="preserve">                        -----(------((((-(---------(--------------...--((((...(                        (((.-(-((((............))))-).)).))..))))--..----------</w:t>
      </w:r>
    </w:p>
    <w:p>
      <w:pPr>
        <w:pStyle w:val="HTMLVorformatiert"/>
        <w:rPr/>
      </w:pPr>
      <w:r>
        <w:rPr>
          <w:color w:val="000000"/>
          <w:lang w:val="en-US"/>
        </w:rPr>
        <w:t>MYCNSC_NB2_237_Ptr</w:t>
      </w:r>
      <w:r>
        <w:rPr>
          <w:lang w:val="en-US"/>
        </w:rPr>
        <w:t xml:space="preserve">                        -----(------((((-(---------(--------------...--((((...(                        (((.-(-((((............))))-).)).))..))))--..----------</w:t>
      </w:r>
    </w:p>
    <w:p>
      <w:pPr>
        <w:pStyle w:val="HTMLVorformatiert"/>
        <w:rPr/>
      </w:pPr>
      <w:r>
        <w:rPr>
          <w:color w:val="000000"/>
        </w:rPr>
        <w:t>MYCNSC_NB2_237_Mml</w:t>
      </w:r>
      <w:r>
        <w:rPr/>
        <w:t xml:space="preserve">                        -----(------((((-(---------.--------------...--........                        </w:t>
      </w:r>
      <w:r>
        <w:rPr>
          <w:lang w:val="en-US"/>
        </w:rPr>
        <w:t>..(--(-((-.-.--.--.--....))-))-.........-(-((((.......-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2_237_Mmu</w:t>
      </w:r>
      <w:r>
        <w:rPr>
          <w:rFonts w:cs="Courier New" w:ascii="Courier New" w:hAnsi="Courier New"/>
          <w:sz w:val="20"/>
        </w:rPr>
        <w:t xml:space="preserve">                        .----(------((((((-----(---(--------------...--((((((-(                        (-(--((.(((-(--.--....)))))-)...)))))))))--..----------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2_237_Rno</w:t>
      </w:r>
      <w:r>
        <w:rPr>
          <w:rFonts w:cs="Courier New" w:ascii="Courier New" w:hAnsi="Courier New"/>
          <w:sz w:val="20"/>
        </w:rPr>
        <w:t xml:space="preserve">                        -(((.....)))....-.-----.(((((((........)))))))-(((((.-(                        ((((-((.(((-(-(..-...))))).))))).)).)))))--------------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MYCNSC_NB2_237_Cfa</w:t>
      </w:r>
      <w:r>
        <w:rPr>
          <w:rFonts w:cs="Courier New" w:ascii="Courier New" w:hAnsi="Courier New"/>
          <w:sz w:val="20"/>
        </w:rPr>
        <w:t xml:space="preserve">                        -...-...--..(((((......(-------------------(--((.....-(                        </w:t>
      </w:r>
      <w:r>
        <w:rPr>
          <w:rFonts w:cs="Courier New" w:ascii="Courier New" w:hAnsi="Courier New"/>
          <w:sz w:val="20"/>
          <w:lang w:val="en-US"/>
        </w:rPr>
        <w:t>((((-((..........-.........))))))-).....-(((((((...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  <w:lang w:val="en-US"/>
        </w:rPr>
        <w:t>MYCNSC_NB2_237_Bta</w:t>
      </w:r>
      <w:r>
        <w:rPr>
          <w:rFonts w:cs="Courier New" w:ascii="Courier New" w:hAnsi="Courier New"/>
          <w:sz w:val="20"/>
          <w:lang w:val="en-US"/>
        </w:rPr>
        <w:t xml:space="preserve">                        -----.------(((((....--.--((-((........))-)).--((((((-(                        (((..(-((((-.--.--.--..))))-))-))-)))))))--------------</w:t>
      </w:r>
    </w:p>
    <w:p>
      <w:pPr>
        <w:pStyle w:val="HTMLVorformatiert"/>
        <w:rPr>
          <w:rFonts w:ascii="Courier New" w:hAnsi="Courier New" w:cs="Courier New"/>
          <w:color w:val="000000"/>
          <w:sz w:val="20"/>
          <w:lang w:val="en-US"/>
        </w:rPr>
      </w:pPr>
      <w:r>
        <w:rPr>
          <w:rFonts w:cs="Courier New"/>
          <w:color w:val="000000"/>
          <w:sz w:val="20"/>
          <w:lang w:val="en-US"/>
        </w:rPr>
      </w:r>
    </w:p>
    <w:p>
      <w:pPr>
        <w:pStyle w:val="HTMLVorformatiert"/>
        <w:rPr/>
      </w:pPr>
      <w:r>
        <w:rPr>
          <w:color w:val="000000"/>
          <w:lang w:val="en-US"/>
        </w:rPr>
        <w:t>MYCNSC_NB2_237_Hsa</w:t>
      </w:r>
      <w:r>
        <w:rPr>
          <w:lang w:val="en-US"/>
        </w:rPr>
        <w:t xml:space="preserve">                        --...)---------------))))))...---(((((((..((((...((....                        ....))...))))..)))))))..-.-.</w:t>
      </w:r>
    </w:p>
    <w:p>
      <w:pPr>
        <w:pStyle w:val="HTMLVorformatiert"/>
        <w:rPr/>
      </w:pPr>
      <w:r>
        <w:rPr>
          <w:color w:val="000000"/>
          <w:lang w:val="it-IT"/>
        </w:rPr>
        <w:t>MYCNSC_NB2_237_Ptr</w:t>
      </w:r>
      <w:r>
        <w:rPr>
          <w:lang w:val="en-US"/>
        </w:rPr>
        <w:t xml:space="preserve">                        --...)---------------))))))...---(((((((..((((...((....                        ....))...))))..)))))))..-.-.</w:t>
      </w:r>
    </w:p>
    <w:p>
      <w:pPr>
        <w:pStyle w:val="HTMLVorformatiert"/>
        <w:rPr/>
      </w:pPr>
      <w:r>
        <w:rPr>
          <w:color w:val="000000"/>
        </w:rPr>
        <w:t>MYCNSC_NB2_237_Mml</w:t>
      </w:r>
      <w:r>
        <w:rPr/>
        <w:t xml:space="preserve">                        -)))))---------------))))))..(---(((((((..((((...((....                        </w:t>
      </w:r>
      <w:r>
        <w:rPr>
          <w:lang w:val="en-US"/>
        </w:rPr>
        <w:t>....))...))))..)))))))).-.-.</w:t>
      </w:r>
    </w:p>
    <w:p>
      <w:pPr>
        <w:pStyle w:val="HTMLVorformatiert"/>
        <w:rPr/>
      </w:pPr>
      <w:r>
        <w:rPr>
          <w:color w:val="000000"/>
        </w:rPr>
        <w:t>MYCNSC_NB2_237_Mmu</w:t>
      </w:r>
      <w:r>
        <w:rPr/>
        <w:t xml:space="preserve">                        --...)--------)-)-.--))))))......(((-.((((((((-(.(((.-.                        </w:t>
      </w:r>
      <w:r>
        <w:rPr>
          <w:lang w:val="en-US"/>
        </w:rPr>
        <w:t>..))-)-))-)))))))..)))------</w:t>
      </w:r>
    </w:p>
    <w:p>
      <w:pPr>
        <w:pStyle w:val="HTMLVorformatiert"/>
        <w:rPr/>
      </w:pPr>
      <w:r>
        <w:rPr>
          <w:color w:val="000000"/>
          <w:lang w:val="en-US"/>
        </w:rPr>
        <w:t>MYCNSC_NB2_237_Rno</w:t>
      </w:r>
      <w:r>
        <w:rPr>
          <w:lang w:val="en-US"/>
        </w:rPr>
        <w:t xml:space="preserve">                        ----..-----------------.---------(((-.(--(-(---(-(--.-.                        --..-)-)---)-)--).-)))-.-.-.</w:t>
      </w:r>
    </w:p>
    <w:p>
      <w:pPr>
        <w:pStyle w:val="HTMLVorformatiert"/>
        <w:rPr/>
      </w:pPr>
      <w:r>
        <w:rPr>
          <w:color w:val="000000"/>
          <w:lang w:val="en-US"/>
        </w:rPr>
        <w:t>MYCNSC_NB2_237_Cfa</w:t>
      </w:r>
      <w:r>
        <w:rPr>
          <w:lang w:val="en-US"/>
        </w:rPr>
        <w:t xml:space="preserve">                        )))))))....))))......)))))--------..-..--.-.---.------.                        --..---.---------.-.-.------</w:t>
      </w:r>
    </w:p>
    <w:p>
      <w:pPr>
        <w:pStyle w:val="HTMLVorformatiert"/>
        <w:rPr/>
      </w:pPr>
      <w:r>
        <w:rPr>
          <w:color w:val="000000"/>
          <w:lang w:val="it-IT"/>
        </w:rPr>
        <w:t>MYCNSC_NB2_237_Bta</w:t>
      </w:r>
      <w:r>
        <w:rPr>
          <w:lang w:val="en-US"/>
        </w:rPr>
        <w:t xml:space="preserve">                        --....---------------)))))---(---((((((((.-((....((((..                        .)))-)-...))..)))))))))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</w:t>
      </w:r>
    </w:p>
    <w:sectPr>
      <w:type w:val="nextPage"/>
      <w:pgSz w:orient="landscape" w:w="31680" w:h="16838"/>
      <w:pgMar w:left="567" w:right="567" w:gutter="0" w:header="0" w:top="2659" w:footer="0" w:bottom="26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 Unicode MS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;Times New Roman" w:hAnsi="Arial Unicode MS;Times New Roman" w:cs="Arial Unicode MS;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7T12:24:00Z</dcterms:created>
  <dc:creator>ELENA</dc:creator>
  <dc:description/>
  <dc:language>en-US</dc:language>
  <cp:lastModifiedBy>ELENA</cp:lastModifiedBy>
  <dcterms:modified xsi:type="dcterms:W3CDTF">2007-10-30T16:20:00Z</dcterms:modified>
  <cp:revision>8</cp:revision>
  <dc:subject/>
  <dc:title>------------------------------------------------------------------------------------------------------------------------------</dc:title>
</cp:coreProperties>
</file>